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BA3" w:rsidRDefault="00C86BA3" w:rsidP="00C86BA3">
      <w:pPr>
        <w:pStyle w:val="2"/>
      </w:pPr>
      <w:bookmarkStart w:id="0" w:name="_GoBack"/>
      <w:bookmarkEnd w:id="0"/>
      <w:proofErr w:type="gramStart"/>
      <w:r>
        <w:t>Supplementary Table 2.</w:t>
      </w:r>
      <w:proofErr w:type="gramEnd"/>
      <w:r>
        <w:t xml:space="preserve"> Anti-body used</w:t>
      </w:r>
    </w:p>
    <w:tbl>
      <w:tblPr>
        <w:tblStyle w:val="11"/>
        <w:tblpPr w:leftFromText="142" w:rightFromText="142" w:horzAnchor="margin" w:tblpY="560"/>
        <w:tblW w:w="0" w:type="auto"/>
        <w:tblLook w:val="04A0" w:firstRow="1" w:lastRow="0" w:firstColumn="1" w:lastColumn="0" w:noHBand="0" w:noVBand="1"/>
      </w:tblPr>
      <w:tblGrid>
        <w:gridCol w:w="1269"/>
        <w:gridCol w:w="4792"/>
        <w:gridCol w:w="3031"/>
      </w:tblGrid>
      <w:tr w:rsidR="00C86BA3" w:rsidTr="00C86BA3">
        <w:trPr>
          <w:trHeight w:val="223"/>
        </w:trPr>
        <w:tc>
          <w:tcPr>
            <w:tcW w:w="12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  <w:tc>
          <w:tcPr>
            <w:tcW w:w="47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  <w:i/>
                <w:vertAlign w:val="superscript"/>
              </w:rPr>
            </w:pPr>
            <w:r>
              <w:rPr>
                <w:rFonts w:eastAsiaTheme="minorEastAsia"/>
              </w:rPr>
              <w:t>1</w:t>
            </w:r>
            <w:r>
              <w:rPr>
                <w:rFonts w:eastAsiaTheme="minorEastAsia"/>
                <w:vertAlign w:val="superscript"/>
              </w:rPr>
              <w:t>st</w:t>
            </w:r>
            <w:r>
              <w:rPr>
                <w:rFonts w:eastAsiaTheme="minorEastAsia"/>
              </w:rPr>
              <w:t xml:space="preserve"> antibody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  <w:r>
              <w:rPr>
                <w:rFonts w:eastAsiaTheme="minorEastAsia"/>
                <w:vertAlign w:val="superscript"/>
              </w:rPr>
              <w:t>nd</w:t>
            </w:r>
            <w:r>
              <w:rPr>
                <w:rFonts w:eastAsiaTheme="minorEastAsia"/>
              </w:rPr>
              <w:t xml:space="preserve"> antibody</w:t>
            </w:r>
          </w:p>
        </w:tc>
      </w:tr>
      <w:tr w:rsidR="00C86BA3" w:rsidTr="00C86BA3">
        <w:trPr>
          <w:trHeight w:val="1020"/>
        </w:trPr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OCT3/4</w:t>
            </w:r>
          </w:p>
        </w:tc>
        <w:tc>
          <w:tcPr>
            <w:tcW w:w="4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anti-human Oct3/4(H-134) rabbit polyclonal IgG, sc-9081</w:t>
            </w:r>
            <w:r>
              <w:rPr>
                <w:rFonts w:eastAsiaTheme="minorEastAsia"/>
                <w:i/>
                <w:vertAlign w:val="superscript"/>
              </w:rPr>
              <w:t>a</w:t>
            </w:r>
          </w:p>
        </w:tc>
        <w:tc>
          <w:tcPr>
            <w:tcW w:w="3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goat anti-rabbit IgG(H+L) Alexa Fluor 546, A11035</w:t>
            </w:r>
            <w:r>
              <w:rPr>
                <w:rFonts w:eastAsiaTheme="minorEastAsia"/>
                <w:i/>
                <w:vertAlign w:val="superscript"/>
              </w:rPr>
              <w:t>b</w:t>
            </w:r>
          </w:p>
        </w:tc>
      </w:tr>
      <w:tr w:rsidR="00C86BA3" w:rsidTr="00C86BA3">
        <w:trPr>
          <w:trHeight w:val="1020"/>
        </w:trPr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-cadherin</w:t>
            </w:r>
          </w:p>
        </w:tc>
        <w:tc>
          <w:tcPr>
            <w:tcW w:w="4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anti-human E-cadherin (67A4), mouse monoclonal, IgG</w:t>
            </w:r>
            <w:r>
              <w:rPr>
                <w:rFonts w:eastAsiaTheme="minorEastAsia"/>
                <w:vertAlign w:val="subscript"/>
              </w:rPr>
              <w:t>1</w:t>
            </w:r>
            <w:r>
              <w:rPr>
                <w:rFonts w:eastAsiaTheme="minorEastAsia"/>
              </w:rPr>
              <w:t xml:space="preserve"> kappa light chain, sc21791</w:t>
            </w:r>
            <w:r>
              <w:rPr>
                <w:rFonts w:eastAsiaTheme="minorEastAsia"/>
                <w:i/>
                <w:vertAlign w:val="superscript"/>
              </w:rPr>
              <w:t>a</w:t>
            </w:r>
          </w:p>
        </w:tc>
        <w:tc>
          <w:tcPr>
            <w:tcW w:w="3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goat anti-mouse IgG</w:t>
            </w:r>
            <w:r>
              <w:rPr>
                <w:rFonts w:eastAsiaTheme="minorEastAsia"/>
                <w:vertAlign w:val="subscript"/>
              </w:rPr>
              <w:t>1</w:t>
            </w:r>
            <w:r>
              <w:rPr>
                <w:rFonts w:eastAsiaTheme="minorEastAsia"/>
              </w:rPr>
              <w:t xml:space="preserve"> Alexa Fluor 488, A21121</w:t>
            </w:r>
            <w:r>
              <w:rPr>
                <w:rFonts w:eastAsiaTheme="minorEastAsia"/>
                <w:i/>
                <w:vertAlign w:val="superscript"/>
              </w:rPr>
              <w:t>b</w:t>
            </w:r>
          </w:p>
        </w:tc>
      </w:tr>
      <w:tr w:rsidR="00C86BA3" w:rsidTr="00C86BA3">
        <w:trPr>
          <w:trHeight w:val="1020"/>
        </w:trPr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</w:p>
        </w:tc>
        <w:tc>
          <w:tcPr>
            <w:tcW w:w="4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anti-human Brachyury, goat polyclonal IgG, AF2085</w:t>
            </w:r>
            <w:r>
              <w:rPr>
                <w:rFonts w:eastAsiaTheme="minorEastAsia"/>
                <w:i/>
                <w:vertAlign w:val="superscript"/>
              </w:rPr>
              <w:t>c</w:t>
            </w:r>
          </w:p>
        </w:tc>
        <w:tc>
          <w:tcPr>
            <w:tcW w:w="3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rabbit anti-goat IgG(H+L) Alexa Fluor 488</w:t>
            </w:r>
            <w:r>
              <w:rPr>
                <w:rFonts w:eastAsiaTheme="minorEastAsia"/>
              </w:rPr>
              <w:tab/>
              <w:t>A21222</w:t>
            </w:r>
            <w:r>
              <w:rPr>
                <w:rFonts w:eastAsiaTheme="minorEastAsia"/>
                <w:i/>
                <w:vertAlign w:val="superscript"/>
              </w:rPr>
              <w:t>b</w:t>
            </w:r>
          </w:p>
        </w:tc>
      </w:tr>
      <w:tr w:rsidR="00C86BA3" w:rsidTr="00C86BA3">
        <w:trPr>
          <w:trHeight w:val="1020"/>
        </w:trPr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SNAL</w:t>
            </w:r>
          </w:p>
        </w:tc>
        <w:tc>
          <w:tcPr>
            <w:tcW w:w="4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anti-human SNAIL Antibody, goat polyclonal IgG, AF3639</w:t>
            </w:r>
            <w:r>
              <w:rPr>
                <w:rFonts w:eastAsiaTheme="minorEastAsia"/>
                <w:i/>
                <w:vertAlign w:val="superscript"/>
              </w:rPr>
              <w:t>c</w:t>
            </w:r>
          </w:p>
        </w:tc>
        <w:tc>
          <w:tcPr>
            <w:tcW w:w="3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86BA3" w:rsidRDefault="00C86BA3">
            <w:pPr>
              <w:ind w:firstLineChars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rabbit anti-goat IgG(H+L) Alexa Fluor 488</w:t>
            </w:r>
            <w:r>
              <w:rPr>
                <w:rFonts w:eastAsiaTheme="minorEastAsia"/>
              </w:rPr>
              <w:tab/>
              <w:t>A21222</w:t>
            </w:r>
            <w:r>
              <w:rPr>
                <w:rFonts w:eastAsiaTheme="minorEastAsia"/>
                <w:i/>
                <w:vertAlign w:val="superscript"/>
              </w:rPr>
              <w:t>b</w:t>
            </w:r>
          </w:p>
        </w:tc>
      </w:tr>
    </w:tbl>
    <w:p w:rsidR="00C86BA3" w:rsidRDefault="00C86BA3" w:rsidP="00C86BA3">
      <w:pPr>
        <w:ind w:firstLineChars="0" w:firstLine="0"/>
        <w:rPr>
          <w:rFonts w:eastAsiaTheme="minorEastAsia"/>
        </w:rPr>
      </w:pPr>
      <w:proofErr w:type="gramStart"/>
      <w:r>
        <w:rPr>
          <w:rFonts w:eastAsiaTheme="minorEastAsia"/>
          <w:i/>
          <w:vertAlign w:val="superscript"/>
        </w:rPr>
        <w:t>a</w:t>
      </w:r>
      <w:proofErr w:type="gram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SantaCruz</w:t>
      </w:r>
      <w:proofErr w:type="spellEnd"/>
      <w:r>
        <w:rPr>
          <w:rFonts w:eastAsiaTheme="minorEastAsia"/>
        </w:rPr>
        <w:t xml:space="preserve"> Biotechnology, CA, USA</w:t>
      </w:r>
    </w:p>
    <w:p w:rsidR="00C86BA3" w:rsidRDefault="00C86BA3" w:rsidP="00C86BA3">
      <w:pPr>
        <w:ind w:firstLineChars="0" w:firstLine="0"/>
        <w:rPr>
          <w:rFonts w:eastAsiaTheme="minorEastAsia"/>
        </w:rPr>
      </w:pPr>
      <w:proofErr w:type="gramStart"/>
      <w:r>
        <w:rPr>
          <w:rFonts w:eastAsiaTheme="minorEastAsia"/>
          <w:i/>
          <w:vertAlign w:val="superscript"/>
        </w:rPr>
        <w:t>b</w:t>
      </w:r>
      <w:proofErr w:type="gramEnd"/>
      <w:r>
        <w:rPr>
          <w:rFonts w:eastAsiaTheme="minorEastAsia"/>
        </w:rPr>
        <w:t xml:space="preserve"> Life Technologies, California, USA</w:t>
      </w:r>
    </w:p>
    <w:p w:rsidR="00C86BA3" w:rsidRDefault="00C86BA3" w:rsidP="00C86BA3">
      <w:pPr>
        <w:ind w:firstLineChars="0" w:firstLine="0"/>
        <w:rPr>
          <w:rFonts w:eastAsiaTheme="minorEastAsia"/>
        </w:rPr>
      </w:pPr>
      <w:proofErr w:type="gramStart"/>
      <w:r>
        <w:rPr>
          <w:rFonts w:eastAsiaTheme="minorEastAsia"/>
          <w:i/>
          <w:vertAlign w:val="superscript"/>
        </w:rPr>
        <w:t>c</w:t>
      </w:r>
      <w:proofErr w:type="gramEnd"/>
      <w:r>
        <w:rPr>
          <w:rFonts w:eastAsiaTheme="minorEastAsia"/>
        </w:rPr>
        <w:t xml:space="preserve"> R&amp;D systems Inc., Minneapolis, MN, USA</w:t>
      </w:r>
    </w:p>
    <w:p w:rsidR="00B16BF9" w:rsidRPr="00C86BA3" w:rsidRDefault="00B16BF9">
      <w:pPr>
        <w:widowControl/>
        <w:ind w:firstLineChars="0" w:firstLine="0"/>
        <w:jc w:val="left"/>
        <w:rPr>
          <w:rFonts w:eastAsiaTheme="minorEastAsia"/>
          <w:b/>
        </w:rPr>
      </w:pPr>
    </w:p>
    <w:sectPr w:rsidR="00B16BF9" w:rsidRPr="00C86BA3" w:rsidSect="00AF1CB9">
      <w:footerReference w:type="default" r:id="rId10"/>
      <w:type w:val="continuous"/>
      <w:pgSz w:w="11906" w:h="16838" w:code="9"/>
      <w:pgMar w:top="1418" w:right="1418" w:bottom="1418" w:left="1418" w:header="0" w:footer="0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117" w:rsidRDefault="00C01117" w:rsidP="00B24FF1">
      <w:r>
        <w:separator/>
      </w:r>
    </w:p>
  </w:endnote>
  <w:endnote w:type="continuationSeparator" w:id="0">
    <w:p w:rsidR="00C01117" w:rsidRDefault="00C01117" w:rsidP="00B24FF1">
      <w:r>
        <w:continuationSeparator/>
      </w:r>
    </w:p>
  </w:endnote>
  <w:endnote w:type="continuationNotice" w:id="1">
    <w:p w:rsidR="00C01117" w:rsidRDefault="00C01117" w:rsidP="00B24F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9C3" w:rsidRDefault="008C69C3" w:rsidP="00B24FF1">
    <w:pPr>
      <w:pStyle w:val="a8"/>
    </w:pPr>
    <w:r>
      <w:fldChar w:fldCharType="begin"/>
    </w:r>
    <w:r>
      <w:instrText xml:space="preserve"> PAGE   \* MERGEFORMAT </w:instrText>
    </w:r>
    <w:r>
      <w:fldChar w:fldCharType="separate"/>
    </w:r>
    <w:r w:rsidR="005C6D97" w:rsidRPr="005C6D97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8C69C3" w:rsidRDefault="008C69C3" w:rsidP="00B24FF1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117" w:rsidRDefault="00C01117" w:rsidP="00B24FF1">
      <w:r>
        <w:separator/>
      </w:r>
    </w:p>
  </w:footnote>
  <w:footnote w:type="continuationSeparator" w:id="0">
    <w:p w:rsidR="00C01117" w:rsidRDefault="00C01117" w:rsidP="00B24FF1">
      <w:r>
        <w:continuationSeparator/>
      </w:r>
    </w:p>
  </w:footnote>
  <w:footnote w:type="continuationNotice" w:id="1">
    <w:p w:rsidR="00C01117" w:rsidRDefault="00C01117" w:rsidP="00B24FF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9165D"/>
    <w:multiLevelType w:val="hybridMultilevel"/>
    <w:tmpl w:val="3CC0EF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AED7D91"/>
    <w:multiLevelType w:val="hybridMultilevel"/>
    <w:tmpl w:val="E6025B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14B3FF9"/>
    <w:multiLevelType w:val="hybridMultilevel"/>
    <w:tmpl w:val="D5140EC0"/>
    <w:lvl w:ilvl="0" w:tplc="B5B20D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DAD4D05"/>
    <w:multiLevelType w:val="hybridMultilevel"/>
    <w:tmpl w:val="EEF0051C"/>
    <w:lvl w:ilvl="0" w:tplc="F2A095F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axas2pgd9vvzewz9rxtdrzfttpds9f9sv0&quot;&gt;2014 ND-X6&lt;record-ids&gt;&lt;item&gt;1650&lt;/item&gt;&lt;item&gt;1845&lt;/item&gt;&lt;/record-ids&gt;&lt;/item&gt;&lt;/Libraries&gt;"/>
  </w:docVars>
  <w:rsids>
    <w:rsidRoot w:val="00F261C6"/>
    <w:rsid w:val="00000332"/>
    <w:rsid w:val="00000CB1"/>
    <w:rsid w:val="00000CCF"/>
    <w:rsid w:val="00001450"/>
    <w:rsid w:val="000015F9"/>
    <w:rsid w:val="00003175"/>
    <w:rsid w:val="000036B8"/>
    <w:rsid w:val="00003D1B"/>
    <w:rsid w:val="00004536"/>
    <w:rsid w:val="000063A2"/>
    <w:rsid w:val="000065D6"/>
    <w:rsid w:val="000066AE"/>
    <w:rsid w:val="000067AC"/>
    <w:rsid w:val="00010BB2"/>
    <w:rsid w:val="00011679"/>
    <w:rsid w:val="00011B53"/>
    <w:rsid w:val="00011C19"/>
    <w:rsid w:val="000121F9"/>
    <w:rsid w:val="0001274D"/>
    <w:rsid w:val="00012C87"/>
    <w:rsid w:val="000133A4"/>
    <w:rsid w:val="00013991"/>
    <w:rsid w:val="00014908"/>
    <w:rsid w:val="000153FA"/>
    <w:rsid w:val="00015BFC"/>
    <w:rsid w:val="00020550"/>
    <w:rsid w:val="00020E0E"/>
    <w:rsid w:val="00020F9C"/>
    <w:rsid w:val="00021AFC"/>
    <w:rsid w:val="000229DF"/>
    <w:rsid w:val="00022BB5"/>
    <w:rsid w:val="00023F04"/>
    <w:rsid w:val="00024155"/>
    <w:rsid w:val="00024886"/>
    <w:rsid w:val="00024F6A"/>
    <w:rsid w:val="000261FC"/>
    <w:rsid w:val="000262BB"/>
    <w:rsid w:val="0002673C"/>
    <w:rsid w:val="00027227"/>
    <w:rsid w:val="00027737"/>
    <w:rsid w:val="00027C1D"/>
    <w:rsid w:val="000300D2"/>
    <w:rsid w:val="00030E55"/>
    <w:rsid w:val="00031EDA"/>
    <w:rsid w:val="0003211A"/>
    <w:rsid w:val="000327AE"/>
    <w:rsid w:val="00032CAC"/>
    <w:rsid w:val="00032F4C"/>
    <w:rsid w:val="00033FEF"/>
    <w:rsid w:val="00034534"/>
    <w:rsid w:val="000359E5"/>
    <w:rsid w:val="000360D2"/>
    <w:rsid w:val="0003676C"/>
    <w:rsid w:val="00036FC1"/>
    <w:rsid w:val="000375AA"/>
    <w:rsid w:val="000411CE"/>
    <w:rsid w:val="000412F0"/>
    <w:rsid w:val="0004290A"/>
    <w:rsid w:val="0004329E"/>
    <w:rsid w:val="00043583"/>
    <w:rsid w:val="00043B8E"/>
    <w:rsid w:val="000440FE"/>
    <w:rsid w:val="00044304"/>
    <w:rsid w:val="00045090"/>
    <w:rsid w:val="000452E4"/>
    <w:rsid w:val="00045CFF"/>
    <w:rsid w:val="00047279"/>
    <w:rsid w:val="000508A6"/>
    <w:rsid w:val="00050D0D"/>
    <w:rsid w:val="000515B0"/>
    <w:rsid w:val="00052BC9"/>
    <w:rsid w:val="000533B0"/>
    <w:rsid w:val="00053DA0"/>
    <w:rsid w:val="0005439C"/>
    <w:rsid w:val="000544B0"/>
    <w:rsid w:val="000545B1"/>
    <w:rsid w:val="00054F5E"/>
    <w:rsid w:val="000556E5"/>
    <w:rsid w:val="000565CD"/>
    <w:rsid w:val="000567C7"/>
    <w:rsid w:val="00056E48"/>
    <w:rsid w:val="00057F51"/>
    <w:rsid w:val="00060582"/>
    <w:rsid w:val="00060797"/>
    <w:rsid w:val="000609C6"/>
    <w:rsid w:val="00061955"/>
    <w:rsid w:val="00061DC3"/>
    <w:rsid w:val="00064537"/>
    <w:rsid w:val="00064AF2"/>
    <w:rsid w:val="00066576"/>
    <w:rsid w:val="0007068F"/>
    <w:rsid w:val="000711C1"/>
    <w:rsid w:val="00071608"/>
    <w:rsid w:val="000716AD"/>
    <w:rsid w:val="00071F1D"/>
    <w:rsid w:val="00071F94"/>
    <w:rsid w:val="0007220E"/>
    <w:rsid w:val="000728E4"/>
    <w:rsid w:val="00072B1E"/>
    <w:rsid w:val="00073999"/>
    <w:rsid w:val="000740CC"/>
    <w:rsid w:val="00075334"/>
    <w:rsid w:val="000757B0"/>
    <w:rsid w:val="00076B8A"/>
    <w:rsid w:val="00080624"/>
    <w:rsid w:val="0008062C"/>
    <w:rsid w:val="000823D8"/>
    <w:rsid w:val="0008273D"/>
    <w:rsid w:val="000829A0"/>
    <w:rsid w:val="00083E66"/>
    <w:rsid w:val="0008508C"/>
    <w:rsid w:val="0008592D"/>
    <w:rsid w:val="000859F2"/>
    <w:rsid w:val="00085ABA"/>
    <w:rsid w:val="00086100"/>
    <w:rsid w:val="0008678D"/>
    <w:rsid w:val="00086AF0"/>
    <w:rsid w:val="00086F1A"/>
    <w:rsid w:val="00086F5E"/>
    <w:rsid w:val="00087E8C"/>
    <w:rsid w:val="000900FF"/>
    <w:rsid w:val="00092B94"/>
    <w:rsid w:val="000932B8"/>
    <w:rsid w:val="0009375F"/>
    <w:rsid w:val="000943BB"/>
    <w:rsid w:val="00095489"/>
    <w:rsid w:val="0009579F"/>
    <w:rsid w:val="00095DFD"/>
    <w:rsid w:val="00095E9E"/>
    <w:rsid w:val="00096F61"/>
    <w:rsid w:val="000A0463"/>
    <w:rsid w:val="000A10D4"/>
    <w:rsid w:val="000A1855"/>
    <w:rsid w:val="000A1876"/>
    <w:rsid w:val="000A259C"/>
    <w:rsid w:val="000A3333"/>
    <w:rsid w:val="000A4918"/>
    <w:rsid w:val="000A4E5C"/>
    <w:rsid w:val="000A5295"/>
    <w:rsid w:val="000A6DA3"/>
    <w:rsid w:val="000A7669"/>
    <w:rsid w:val="000B3B35"/>
    <w:rsid w:val="000B3BBF"/>
    <w:rsid w:val="000B3DD3"/>
    <w:rsid w:val="000B3EC2"/>
    <w:rsid w:val="000B4489"/>
    <w:rsid w:val="000B4E12"/>
    <w:rsid w:val="000B55BF"/>
    <w:rsid w:val="000B5AB2"/>
    <w:rsid w:val="000B5B5B"/>
    <w:rsid w:val="000B67E4"/>
    <w:rsid w:val="000B6E95"/>
    <w:rsid w:val="000B796D"/>
    <w:rsid w:val="000C013A"/>
    <w:rsid w:val="000C1680"/>
    <w:rsid w:val="000C33E5"/>
    <w:rsid w:val="000C4C40"/>
    <w:rsid w:val="000C5DE9"/>
    <w:rsid w:val="000C721F"/>
    <w:rsid w:val="000D07AB"/>
    <w:rsid w:val="000D0B10"/>
    <w:rsid w:val="000D0B9A"/>
    <w:rsid w:val="000D108B"/>
    <w:rsid w:val="000D17A4"/>
    <w:rsid w:val="000D1985"/>
    <w:rsid w:val="000D2FD5"/>
    <w:rsid w:val="000D3021"/>
    <w:rsid w:val="000D392D"/>
    <w:rsid w:val="000D4CE9"/>
    <w:rsid w:val="000D4DD9"/>
    <w:rsid w:val="000D4EE7"/>
    <w:rsid w:val="000D528D"/>
    <w:rsid w:val="000D63D7"/>
    <w:rsid w:val="000D66BA"/>
    <w:rsid w:val="000D696A"/>
    <w:rsid w:val="000D7AEB"/>
    <w:rsid w:val="000D7BE2"/>
    <w:rsid w:val="000E0EA9"/>
    <w:rsid w:val="000E233C"/>
    <w:rsid w:val="000E35C7"/>
    <w:rsid w:val="000E4B6F"/>
    <w:rsid w:val="000E7DB1"/>
    <w:rsid w:val="000F0296"/>
    <w:rsid w:val="000F02A4"/>
    <w:rsid w:val="000F0C3E"/>
    <w:rsid w:val="000F0FF7"/>
    <w:rsid w:val="000F1DCD"/>
    <w:rsid w:val="000F3609"/>
    <w:rsid w:val="000F47BB"/>
    <w:rsid w:val="000F48F2"/>
    <w:rsid w:val="000F52AD"/>
    <w:rsid w:val="000F558D"/>
    <w:rsid w:val="000F603E"/>
    <w:rsid w:val="000F627E"/>
    <w:rsid w:val="000F6473"/>
    <w:rsid w:val="000F64BB"/>
    <w:rsid w:val="000F7146"/>
    <w:rsid w:val="000F7398"/>
    <w:rsid w:val="000F7514"/>
    <w:rsid w:val="000F781A"/>
    <w:rsid w:val="00100595"/>
    <w:rsid w:val="001009E3"/>
    <w:rsid w:val="00101718"/>
    <w:rsid w:val="00101E88"/>
    <w:rsid w:val="0010213A"/>
    <w:rsid w:val="00102BCB"/>
    <w:rsid w:val="00102E9B"/>
    <w:rsid w:val="00103F0F"/>
    <w:rsid w:val="0010532E"/>
    <w:rsid w:val="0010550F"/>
    <w:rsid w:val="00107B7A"/>
    <w:rsid w:val="00110C13"/>
    <w:rsid w:val="0011199A"/>
    <w:rsid w:val="00111F06"/>
    <w:rsid w:val="00112208"/>
    <w:rsid w:val="00112394"/>
    <w:rsid w:val="00113356"/>
    <w:rsid w:val="00113BD4"/>
    <w:rsid w:val="00114B63"/>
    <w:rsid w:val="00114B96"/>
    <w:rsid w:val="00114D3A"/>
    <w:rsid w:val="001150B2"/>
    <w:rsid w:val="00115B98"/>
    <w:rsid w:val="00115C73"/>
    <w:rsid w:val="00115E73"/>
    <w:rsid w:val="0011600F"/>
    <w:rsid w:val="00116080"/>
    <w:rsid w:val="0011634D"/>
    <w:rsid w:val="001173A6"/>
    <w:rsid w:val="0011788B"/>
    <w:rsid w:val="00117A66"/>
    <w:rsid w:val="00117E7F"/>
    <w:rsid w:val="0012010C"/>
    <w:rsid w:val="0012095A"/>
    <w:rsid w:val="00121C2D"/>
    <w:rsid w:val="00121EBC"/>
    <w:rsid w:val="001224E6"/>
    <w:rsid w:val="0012250D"/>
    <w:rsid w:val="001239B3"/>
    <w:rsid w:val="00124149"/>
    <w:rsid w:val="00124D6A"/>
    <w:rsid w:val="00125322"/>
    <w:rsid w:val="00125F71"/>
    <w:rsid w:val="00126028"/>
    <w:rsid w:val="00126FB2"/>
    <w:rsid w:val="00127A73"/>
    <w:rsid w:val="00127B44"/>
    <w:rsid w:val="00131892"/>
    <w:rsid w:val="00135BCE"/>
    <w:rsid w:val="00135DEE"/>
    <w:rsid w:val="00136568"/>
    <w:rsid w:val="0013696B"/>
    <w:rsid w:val="00136AEC"/>
    <w:rsid w:val="00137205"/>
    <w:rsid w:val="001378B6"/>
    <w:rsid w:val="00141C03"/>
    <w:rsid w:val="001428E1"/>
    <w:rsid w:val="00142A45"/>
    <w:rsid w:val="001445D5"/>
    <w:rsid w:val="001445E9"/>
    <w:rsid w:val="00144A1E"/>
    <w:rsid w:val="00144D3F"/>
    <w:rsid w:val="0014553B"/>
    <w:rsid w:val="001458DC"/>
    <w:rsid w:val="00145BFF"/>
    <w:rsid w:val="001461FF"/>
    <w:rsid w:val="0014657E"/>
    <w:rsid w:val="00146C62"/>
    <w:rsid w:val="00147A5C"/>
    <w:rsid w:val="00147BB6"/>
    <w:rsid w:val="00147F3D"/>
    <w:rsid w:val="001505BF"/>
    <w:rsid w:val="00150D7A"/>
    <w:rsid w:val="001529A5"/>
    <w:rsid w:val="00153ACB"/>
    <w:rsid w:val="00154268"/>
    <w:rsid w:val="00157016"/>
    <w:rsid w:val="00157102"/>
    <w:rsid w:val="001577BE"/>
    <w:rsid w:val="00157EFF"/>
    <w:rsid w:val="001602FE"/>
    <w:rsid w:val="001604A2"/>
    <w:rsid w:val="00160FE7"/>
    <w:rsid w:val="0016118B"/>
    <w:rsid w:val="0016154F"/>
    <w:rsid w:val="00161C9E"/>
    <w:rsid w:val="00163681"/>
    <w:rsid w:val="001641FB"/>
    <w:rsid w:val="0016495C"/>
    <w:rsid w:val="00164CC0"/>
    <w:rsid w:val="00165677"/>
    <w:rsid w:val="00165C63"/>
    <w:rsid w:val="00166030"/>
    <w:rsid w:val="00167099"/>
    <w:rsid w:val="00170067"/>
    <w:rsid w:val="001700A6"/>
    <w:rsid w:val="00170591"/>
    <w:rsid w:val="00170DF9"/>
    <w:rsid w:val="00170E65"/>
    <w:rsid w:val="00171193"/>
    <w:rsid w:val="00171608"/>
    <w:rsid w:val="00171F32"/>
    <w:rsid w:val="00172BA1"/>
    <w:rsid w:val="00172FAB"/>
    <w:rsid w:val="0017362B"/>
    <w:rsid w:val="00173CE9"/>
    <w:rsid w:val="00173E93"/>
    <w:rsid w:val="00174110"/>
    <w:rsid w:val="00174539"/>
    <w:rsid w:val="00174703"/>
    <w:rsid w:val="0017474C"/>
    <w:rsid w:val="001757EE"/>
    <w:rsid w:val="001768C6"/>
    <w:rsid w:val="00177333"/>
    <w:rsid w:val="00180195"/>
    <w:rsid w:val="001807CE"/>
    <w:rsid w:val="001809AA"/>
    <w:rsid w:val="00182A50"/>
    <w:rsid w:val="0018354D"/>
    <w:rsid w:val="00183575"/>
    <w:rsid w:val="00183789"/>
    <w:rsid w:val="00184A85"/>
    <w:rsid w:val="001854E6"/>
    <w:rsid w:val="0018592D"/>
    <w:rsid w:val="00185962"/>
    <w:rsid w:val="00185BAD"/>
    <w:rsid w:val="00185C61"/>
    <w:rsid w:val="00186CB1"/>
    <w:rsid w:val="001900B1"/>
    <w:rsid w:val="00190433"/>
    <w:rsid w:val="00190B7B"/>
    <w:rsid w:val="00191724"/>
    <w:rsid w:val="00191C23"/>
    <w:rsid w:val="0019255F"/>
    <w:rsid w:val="0019398F"/>
    <w:rsid w:val="00194353"/>
    <w:rsid w:val="00194898"/>
    <w:rsid w:val="00194E4E"/>
    <w:rsid w:val="001958A1"/>
    <w:rsid w:val="00195AD2"/>
    <w:rsid w:val="00195D8A"/>
    <w:rsid w:val="00197F76"/>
    <w:rsid w:val="001A02EA"/>
    <w:rsid w:val="001A02FE"/>
    <w:rsid w:val="001A0A3E"/>
    <w:rsid w:val="001A2450"/>
    <w:rsid w:val="001A2C10"/>
    <w:rsid w:val="001A39EA"/>
    <w:rsid w:val="001A3FA1"/>
    <w:rsid w:val="001A55F1"/>
    <w:rsid w:val="001A5B76"/>
    <w:rsid w:val="001A5D81"/>
    <w:rsid w:val="001A5D99"/>
    <w:rsid w:val="001A6900"/>
    <w:rsid w:val="001A7A53"/>
    <w:rsid w:val="001B0052"/>
    <w:rsid w:val="001B16BB"/>
    <w:rsid w:val="001B305D"/>
    <w:rsid w:val="001B46C6"/>
    <w:rsid w:val="001B4C93"/>
    <w:rsid w:val="001B651D"/>
    <w:rsid w:val="001B65C2"/>
    <w:rsid w:val="001B69AF"/>
    <w:rsid w:val="001B6C8B"/>
    <w:rsid w:val="001B6F28"/>
    <w:rsid w:val="001B7904"/>
    <w:rsid w:val="001B7D95"/>
    <w:rsid w:val="001C029E"/>
    <w:rsid w:val="001C03B8"/>
    <w:rsid w:val="001C043E"/>
    <w:rsid w:val="001C1A02"/>
    <w:rsid w:val="001C382C"/>
    <w:rsid w:val="001C452E"/>
    <w:rsid w:val="001C4C95"/>
    <w:rsid w:val="001C5E45"/>
    <w:rsid w:val="001C61AC"/>
    <w:rsid w:val="001C68C5"/>
    <w:rsid w:val="001C74AE"/>
    <w:rsid w:val="001C76DE"/>
    <w:rsid w:val="001C7C83"/>
    <w:rsid w:val="001D244C"/>
    <w:rsid w:val="001D29D6"/>
    <w:rsid w:val="001D2E1B"/>
    <w:rsid w:val="001D349E"/>
    <w:rsid w:val="001D3908"/>
    <w:rsid w:val="001D429B"/>
    <w:rsid w:val="001E0E2E"/>
    <w:rsid w:val="001E1004"/>
    <w:rsid w:val="001E1128"/>
    <w:rsid w:val="001E1F07"/>
    <w:rsid w:val="001E2062"/>
    <w:rsid w:val="001E2106"/>
    <w:rsid w:val="001E294E"/>
    <w:rsid w:val="001E2B55"/>
    <w:rsid w:val="001E2CE3"/>
    <w:rsid w:val="001E3DB2"/>
    <w:rsid w:val="001E4005"/>
    <w:rsid w:val="001E40B8"/>
    <w:rsid w:val="001E48CF"/>
    <w:rsid w:val="001E492B"/>
    <w:rsid w:val="001E4F13"/>
    <w:rsid w:val="001E7093"/>
    <w:rsid w:val="001E72FB"/>
    <w:rsid w:val="001E78F3"/>
    <w:rsid w:val="001F2115"/>
    <w:rsid w:val="001F2DF2"/>
    <w:rsid w:val="001F44E9"/>
    <w:rsid w:val="001F492D"/>
    <w:rsid w:val="001F4EFA"/>
    <w:rsid w:val="001F4FA5"/>
    <w:rsid w:val="001F62A1"/>
    <w:rsid w:val="001F6F68"/>
    <w:rsid w:val="001F7B6D"/>
    <w:rsid w:val="0020119E"/>
    <w:rsid w:val="002013FF"/>
    <w:rsid w:val="00201A5C"/>
    <w:rsid w:val="00203B69"/>
    <w:rsid w:val="00203BA8"/>
    <w:rsid w:val="00203D3A"/>
    <w:rsid w:val="00204E04"/>
    <w:rsid w:val="002051BB"/>
    <w:rsid w:val="00205CBD"/>
    <w:rsid w:val="002079E3"/>
    <w:rsid w:val="00207FDD"/>
    <w:rsid w:val="00210A82"/>
    <w:rsid w:val="002111B2"/>
    <w:rsid w:val="00211219"/>
    <w:rsid w:val="00211909"/>
    <w:rsid w:val="00211F88"/>
    <w:rsid w:val="00212D0B"/>
    <w:rsid w:val="00213864"/>
    <w:rsid w:val="00213D35"/>
    <w:rsid w:val="00214681"/>
    <w:rsid w:val="00215563"/>
    <w:rsid w:val="002159CA"/>
    <w:rsid w:val="00215E96"/>
    <w:rsid w:val="00216182"/>
    <w:rsid w:val="00216CF5"/>
    <w:rsid w:val="00216D18"/>
    <w:rsid w:val="00216E7D"/>
    <w:rsid w:val="002171AA"/>
    <w:rsid w:val="002171CE"/>
    <w:rsid w:val="00217EF9"/>
    <w:rsid w:val="00217F91"/>
    <w:rsid w:val="002200DD"/>
    <w:rsid w:val="00222219"/>
    <w:rsid w:val="00222CC1"/>
    <w:rsid w:val="002231E5"/>
    <w:rsid w:val="0022399E"/>
    <w:rsid w:val="00223D05"/>
    <w:rsid w:val="00223DD7"/>
    <w:rsid w:val="00224094"/>
    <w:rsid w:val="00224546"/>
    <w:rsid w:val="00224ABD"/>
    <w:rsid w:val="00225603"/>
    <w:rsid w:val="00225CD5"/>
    <w:rsid w:val="00225DD2"/>
    <w:rsid w:val="00226247"/>
    <w:rsid w:val="00226483"/>
    <w:rsid w:val="00227123"/>
    <w:rsid w:val="00227DB1"/>
    <w:rsid w:val="0023168E"/>
    <w:rsid w:val="00231DAB"/>
    <w:rsid w:val="00232DFF"/>
    <w:rsid w:val="00233660"/>
    <w:rsid w:val="0023392D"/>
    <w:rsid w:val="00233CF9"/>
    <w:rsid w:val="002344FF"/>
    <w:rsid w:val="00234B02"/>
    <w:rsid w:val="002353D0"/>
    <w:rsid w:val="00235A6D"/>
    <w:rsid w:val="00236937"/>
    <w:rsid w:val="00241ED8"/>
    <w:rsid w:val="00242BB7"/>
    <w:rsid w:val="00242D85"/>
    <w:rsid w:val="002442B3"/>
    <w:rsid w:val="00245ED5"/>
    <w:rsid w:val="0024653A"/>
    <w:rsid w:val="002466F8"/>
    <w:rsid w:val="00246C29"/>
    <w:rsid w:val="00246D03"/>
    <w:rsid w:val="00247559"/>
    <w:rsid w:val="0024788D"/>
    <w:rsid w:val="002479DF"/>
    <w:rsid w:val="00247D26"/>
    <w:rsid w:val="00250171"/>
    <w:rsid w:val="00250258"/>
    <w:rsid w:val="00250298"/>
    <w:rsid w:val="002502AD"/>
    <w:rsid w:val="00250416"/>
    <w:rsid w:val="0025068A"/>
    <w:rsid w:val="002528BA"/>
    <w:rsid w:val="00252CBE"/>
    <w:rsid w:val="0025372C"/>
    <w:rsid w:val="00253BBA"/>
    <w:rsid w:val="00254181"/>
    <w:rsid w:val="00254965"/>
    <w:rsid w:val="00255251"/>
    <w:rsid w:val="002558D6"/>
    <w:rsid w:val="002566E5"/>
    <w:rsid w:val="00256C3E"/>
    <w:rsid w:val="002575C4"/>
    <w:rsid w:val="00261154"/>
    <w:rsid w:val="0026115F"/>
    <w:rsid w:val="00261907"/>
    <w:rsid w:val="0026244C"/>
    <w:rsid w:val="0026375A"/>
    <w:rsid w:val="002639C3"/>
    <w:rsid w:val="00263F04"/>
    <w:rsid w:val="0026415A"/>
    <w:rsid w:val="00264487"/>
    <w:rsid w:val="00265D12"/>
    <w:rsid w:val="00266063"/>
    <w:rsid w:val="00266591"/>
    <w:rsid w:val="00267A34"/>
    <w:rsid w:val="00267E45"/>
    <w:rsid w:val="002714CB"/>
    <w:rsid w:val="00271716"/>
    <w:rsid w:val="00272361"/>
    <w:rsid w:val="002725FA"/>
    <w:rsid w:val="00272C1D"/>
    <w:rsid w:val="00273789"/>
    <w:rsid w:val="00273B80"/>
    <w:rsid w:val="00273CA4"/>
    <w:rsid w:val="00274CAE"/>
    <w:rsid w:val="002750A2"/>
    <w:rsid w:val="0027558A"/>
    <w:rsid w:val="002759D6"/>
    <w:rsid w:val="00276D9D"/>
    <w:rsid w:val="00277838"/>
    <w:rsid w:val="0028129A"/>
    <w:rsid w:val="0028230C"/>
    <w:rsid w:val="00282F6C"/>
    <w:rsid w:val="002830D5"/>
    <w:rsid w:val="0028373E"/>
    <w:rsid w:val="00284D31"/>
    <w:rsid w:val="002854D7"/>
    <w:rsid w:val="002877CD"/>
    <w:rsid w:val="00287BAD"/>
    <w:rsid w:val="00290933"/>
    <w:rsid w:val="00290C97"/>
    <w:rsid w:val="0029239E"/>
    <w:rsid w:val="0029311C"/>
    <w:rsid w:val="0029494F"/>
    <w:rsid w:val="00295F9D"/>
    <w:rsid w:val="002975CB"/>
    <w:rsid w:val="00297CF5"/>
    <w:rsid w:val="00297E26"/>
    <w:rsid w:val="002A234A"/>
    <w:rsid w:val="002A2487"/>
    <w:rsid w:val="002A2656"/>
    <w:rsid w:val="002A26C4"/>
    <w:rsid w:val="002A30FF"/>
    <w:rsid w:val="002A4125"/>
    <w:rsid w:val="002A5B1A"/>
    <w:rsid w:val="002A75B7"/>
    <w:rsid w:val="002B0320"/>
    <w:rsid w:val="002B1E3E"/>
    <w:rsid w:val="002B1E8E"/>
    <w:rsid w:val="002B1EB3"/>
    <w:rsid w:val="002B2EA6"/>
    <w:rsid w:val="002B3C93"/>
    <w:rsid w:val="002B42F8"/>
    <w:rsid w:val="002B4458"/>
    <w:rsid w:val="002B6270"/>
    <w:rsid w:val="002B6F2A"/>
    <w:rsid w:val="002B7724"/>
    <w:rsid w:val="002B798F"/>
    <w:rsid w:val="002B7FE0"/>
    <w:rsid w:val="002C1240"/>
    <w:rsid w:val="002C1E78"/>
    <w:rsid w:val="002C208B"/>
    <w:rsid w:val="002C316E"/>
    <w:rsid w:val="002C3C98"/>
    <w:rsid w:val="002C425F"/>
    <w:rsid w:val="002C4A8C"/>
    <w:rsid w:val="002C5149"/>
    <w:rsid w:val="002C5E88"/>
    <w:rsid w:val="002C6184"/>
    <w:rsid w:val="002C638C"/>
    <w:rsid w:val="002C6B01"/>
    <w:rsid w:val="002C7043"/>
    <w:rsid w:val="002C72F7"/>
    <w:rsid w:val="002C7425"/>
    <w:rsid w:val="002C7F66"/>
    <w:rsid w:val="002D1CD4"/>
    <w:rsid w:val="002D1E4D"/>
    <w:rsid w:val="002D291C"/>
    <w:rsid w:val="002D3876"/>
    <w:rsid w:val="002D3AB7"/>
    <w:rsid w:val="002D3EEE"/>
    <w:rsid w:val="002D58B9"/>
    <w:rsid w:val="002D5FA5"/>
    <w:rsid w:val="002D6A24"/>
    <w:rsid w:val="002D7438"/>
    <w:rsid w:val="002D7685"/>
    <w:rsid w:val="002D7917"/>
    <w:rsid w:val="002E0BE3"/>
    <w:rsid w:val="002E0E9F"/>
    <w:rsid w:val="002E1260"/>
    <w:rsid w:val="002E18B8"/>
    <w:rsid w:val="002E1EB1"/>
    <w:rsid w:val="002E34F8"/>
    <w:rsid w:val="002E3A45"/>
    <w:rsid w:val="002E4E55"/>
    <w:rsid w:val="002E51E3"/>
    <w:rsid w:val="002E5558"/>
    <w:rsid w:val="002E5F25"/>
    <w:rsid w:val="002E6D2D"/>
    <w:rsid w:val="002E7577"/>
    <w:rsid w:val="002F03E0"/>
    <w:rsid w:val="002F0827"/>
    <w:rsid w:val="002F19DD"/>
    <w:rsid w:val="002F22EF"/>
    <w:rsid w:val="002F2F06"/>
    <w:rsid w:val="002F38C1"/>
    <w:rsid w:val="002F3C2A"/>
    <w:rsid w:val="002F5357"/>
    <w:rsid w:val="002F54A6"/>
    <w:rsid w:val="002F5763"/>
    <w:rsid w:val="002F5E12"/>
    <w:rsid w:val="002F631B"/>
    <w:rsid w:val="002F790B"/>
    <w:rsid w:val="002F7DB1"/>
    <w:rsid w:val="00300738"/>
    <w:rsid w:val="00300851"/>
    <w:rsid w:val="0030095D"/>
    <w:rsid w:val="003014FA"/>
    <w:rsid w:val="00301B1F"/>
    <w:rsid w:val="00301EFF"/>
    <w:rsid w:val="00301FBF"/>
    <w:rsid w:val="0030429D"/>
    <w:rsid w:val="0030457A"/>
    <w:rsid w:val="003056E9"/>
    <w:rsid w:val="003070EB"/>
    <w:rsid w:val="003075DB"/>
    <w:rsid w:val="00310E52"/>
    <w:rsid w:val="00311144"/>
    <w:rsid w:val="00311429"/>
    <w:rsid w:val="00311876"/>
    <w:rsid w:val="00311EE4"/>
    <w:rsid w:val="00314F77"/>
    <w:rsid w:val="00316556"/>
    <w:rsid w:val="003178E0"/>
    <w:rsid w:val="00317AA6"/>
    <w:rsid w:val="00317E7D"/>
    <w:rsid w:val="00320116"/>
    <w:rsid w:val="003208E7"/>
    <w:rsid w:val="00320CD6"/>
    <w:rsid w:val="00321EE2"/>
    <w:rsid w:val="00323836"/>
    <w:rsid w:val="00323FBB"/>
    <w:rsid w:val="00325BAF"/>
    <w:rsid w:val="0032664B"/>
    <w:rsid w:val="00326FDF"/>
    <w:rsid w:val="003307A2"/>
    <w:rsid w:val="00331E00"/>
    <w:rsid w:val="00333267"/>
    <w:rsid w:val="003345F3"/>
    <w:rsid w:val="00334DFB"/>
    <w:rsid w:val="00336ED7"/>
    <w:rsid w:val="00337CB1"/>
    <w:rsid w:val="00343D97"/>
    <w:rsid w:val="00343ED6"/>
    <w:rsid w:val="003457C1"/>
    <w:rsid w:val="00345D1B"/>
    <w:rsid w:val="00345DCC"/>
    <w:rsid w:val="00345E34"/>
    <w:rsid w:val="00345ECD"/>
    <w:rsid w:val="00346818"/>
    <w:rsid w:val="00346C95"/>
    <w:rsid w:val="00346D85"/>
    <w:rsid w:val="0034732E"/>
    <w:rsid w:val="00347666"/>
    <w:rsid w:val="00350926"/>
    <w:rsid w:val="003509D3"/>
    <w:rsid w:val="00351FB1"/>
    <w:rsid w:val="003524D0"/>
    <w:rsid w:val="00354533"/>
    <w:rsid w:val="00354846"/>
    <w:rsid w:val="00354A9D"/>
    <w:rsid w:val="003550F5"/>
    <w:rsid w:val="003555D4"/>
    <w:rsid w:val="00355865"/>
    <w:rsid w:val="00355FD9"/>
    <w:rsid w:val="00356EA8"/>
    <w:rsid w:val="00357597"/>
    <w:rsid w:val="00357B98"/>
    <w:rsid w:val="00357F92"/>
    <w:rsid w:val="003603A9"/>
    <w:rsid w:val="00360443"/>
    <w:rsid w:val="0036131C"/>
    <w:rsid w:val="00361529"/>
    <w:rsid w:val="00361699"/>
    <w:rsid w:val="00361E8C"/>
    <w:rsid w:val="0036296B"/>
    <w:rsid w:val="00362BC7"/>
    <w:rsid w:val="00362C4D"/>
    <w:rsid w:val="00362CE4"/>
    <w:rsid w:val="00362E70"/>
    <w:rsid w:val="00363A5E"/>
    <w:rsid w:val="00363ACE"/>
    <w:rsid w:val="00363D73"/>
    <w:rsid w:val="00364582"/>
    <w:rsid w:val="00365370"/>
    <w:rsid w:val="003656D6"/>
    <w:rsid w:val="0036618B"/>
    <w:rsid w:val="00367076"/>
    <w:rsid w:val="00367CD5"/>
    <w:rsid w:val="00370347"/>
    <w:rsid w:val="003719FC"/>
    <w:rsid w:val="003725D3"/>
    <w:rsid w:val="003739FD"/>
    <w:rsid w:val="00373FE0"/>
    <w:rsid w:val="003740BC"/>
    <w:rsid w:val="00374EFF"/>
    <w:rsid w:val="00375B26"/>
    <w:rsid w:val="00375EAA"/>
    <w:rsid w:val="00376715"/>
    <w:rsid w:val="0037729A"/>
    <w:rsid w:val="00377525"/>
    <w:rsid w:val="00380802"/>
    <w:rsid w:val="00380CCF"/>
    <w:rsid w:val="00381555"/>
    <w:rsid w:val="0038323E"/>
    <w:rsid w:val="00383EB8"/>
    <w:rsid w:val="003840E2"/>
    <w:rsid w:val="00384182"/>
    <w:rsid w:val="00384381"/>
    <w:rsid w:val="00384C13"/>
    <w:rsid w:val="00384C7F"/>
    <w:rsid w:val="00384F95"/>
    <w:rsid w:val="003855A0"/>
    <w:rsid w:val="0038644C"/>
    <w:rsid w:val="00386844"/>
    <w:rsid w:val="00386FDB"/>
    <w:rsid w:val="003873EB"/>
    <w:rsid w:val="00387F05"/>
    <w:rsid w:val="0039258F"/>
    <w:rsid w:val="00396155"/>
    <w:rsid w:val="00396BAD"/>
    <w:rsid w:val="003973D9"/>
    <w:rsid w:val="00397B0B"/>
    <w:rsid w:val="003A0361"/>
    <w:rsid w:val="003A0CE5"/>
    <w:rsid w:val="003A0D15"/>
    <w:rsid w:val="003A1062"/>
    <w:rsid w:val="003A14F4"/>
    <w:rsid w:val="003A1636"/>
    <w:rsid w:val="003A2130"/>
    <w:rsid w:val="003A39A9"/>
    <w:rsid w:val="003A5A22"/>
    <w:rsid w:val="003A65D0"/>
    <w:rsid w:val="003A7380"/>
    <w:rsid w:val="003B0FAB"/>
    <w:rsid w:val="003B165C"/>
    <w:rsid w:val="003B1944"/>
    <w:rsid w:val="003B1C0E"/>
    <w:rsid w:val="003B264D"/>
    <w:rsid w:val="003B26C6"/>
    <w:rsid w:val="003B333D"/>
    <w:rsid w:val="003B36FA"/>
    <w:rsid w:val="003B4930"/>
    <w:rsid w:val="003B4B59"/>
    <w:rsid w:val="003B4DE3"/>
    <w:rsid w:val="003B77C7"/>
    <w:rsid w:val="003B7EA5"/>
    <w:rsid w:val="003B7F7A"/>
    <w:rsid w:val="003C15CF"/>
    <w:rsid w:val="003C179F"/>
    <w:rsid w:val="003C30DE"/>
    <w:rsid w:val="003C33AC"/>
    <w:rsid w:val="003C34E5"/>
    <w:rsid w:val="003C4A86"/>
    <w:rsid w:val="003C5742"/>
    <w:rsid w:val="003C614A"/>
    <w:rsid w:val="003C6464"/>
    <w:rsid w:val="003C6AB4"/>
    <w:rsid w:val="003C717F"/>
    <w:rsid w:val="003D0892"/>
    <w:rsid w:val="003D24B0"/>
    <w:rsid w:val="003D2873"/>
    <w:rsid w:val="003D2F86"/>
    <w:rsid w:val="003D3E28"/>
    <w:rsid w:val="003D4418"/>
    <w:rsid w:val="003D4AD1"/>
    <w:rsid w:val="003D64DC"/>
    <w:rsid w:val="003D7103"/>
    <w:rsid w:val="003E01CD"/>
    <w:rsid w:val="003E0C96"/>
    <w:rsid w:val="003E111E"/>
    <w:rsid w:val="003E1626"/>
    <w:rsid w:val="003E1EAD"/>
    <w:rsid w:val="003E2D22"/>
    <w:rsid w:val="003E34EB"/>
    <w:rsid w:val="003E4970"/>
    <w:rsid w:val="003E5D9E"/>
    <w:rsid w:val="003E6E23"/>
    <w:rsid w:val="003E7013"/>
    <w:rsid w:val="003E7BFE"/>
    <w:rsid w:val="003E7C3E"/>
    <w:rsid w:val="003E7D5C"/>
    <w:rsid w:val="003F036C"/>
    <w:rsid w:val="003F05B9"/>
    <w:rsid w:val="003F085F"/>
    <w:rsid w:val="003F0907"/>
    <w:rsid w:val="003F0D5F"/>
    <w:rsid w:val="003F1549"/>
    <w:rsid w:val="003F2E7C"/>
    <w:rsid w:val="003F3054"/>
    <w:rsid w:val="003F3A56"/>
    <w:rsid w:val="003F4744"/>
    <w:rsid w:val="003F47F2"/>
    <w:rsid w:val="003F4ABE"/>
    <w:rsid w:val="003F4B5A"/>
    <w:rsid w:val="003F5328"/>
    <w:rsid w:val="003F5ADF"/>
    <w:rsid w:val="003F7A32"/>
    <w:rsid w:val="003F7A3C"/>
    <w:rsid w:val="00400178"/>
    <w:rsid w:val="00401772"/>
    <w:rsid w:val="00402797"/>
    <w:rsid w:val="00402DEF"/>
    <w:rsid w:val="00404E75"/>
    <w:rsid w:val="00404FD8"/>
    <w:rsid w:val="004061FE"/>
    <w:rsid w:val="0040760D"/>
    <w:rsid w:val="00407EA5"/>
    <w:rsid w:val="00411382"/>
    <w:rsid w:val="0041144F"/>
    <w:rsid w:val="00411696"/>
    <w:rsid w:val="00411D4B"/>
    <w:rsid w:val="00412432"/>
    <w:rsid w:val="00412A15"/>
    <w:rsid w:val="00414D0E"/>
    <w:rsid w:val="004154E8"/>
    <w:rsid w:val="004159C0"/>
    <w:rsid w:val="00416663"/>
    <w:rsid w:val="0041697B"/>
    <w:rsid w:val="00417513"/>
    <w:rsid w:val="00417D83"/>
    <w:rsid w:val="004202E0"/>
    <w:rsid w:val="004217F7"/>
    <w:rsid w:val="00421A84"/>
    <w:rsid w:val="00421DC0"/>
    <w:rsid w:val="00421E66"/>
    <w:rsid w:val="00423406"/>
    <w:rsid w:val="004234A5"/>
    <w:rsid w:val="00423920"/>
    <w:rsid w:val="00425275"/>
    <w:rsid w:val="0042586B"/>
    <w:rsid w:val="004264A0"/>
    <w:rsid w:val="00426D02"/>
    <w:rsid w:val="00427A51"/>
    <w:rsid w:val="004307F3"/>
    <w:rsid w:val="00431D7C"/>
    <w:rsid w:val="00432B49"/>
    <w:rsid w:val="00432CE8"/>
    <w:rsid w:val="004330F2"/>
    <w:rsid w:val="00434601"/>
    <w:rsid w:val="00434B97"/>
    <w:rsid w:val="00435AA8"/>
    <w:rsid w:val="00436593"/>
    <w:rsid w:val="0043691C"/>
    <w:rsid w:val="004403C0"/>
    <w:rsid w:val="00441167"/>
    <w:rsid w:val="00441242"/>
    <w:rsid w:val="00441B6D"/>
    <w:rsid w:val="00441BF7"/>
    <w:rsid w:val="0044357F"/>
    <w:rsid w:val="004448A2"/>
    <w:rsid w:val="00444EC3"/>
    <w:rsid w:val="00445686"/>
    <w:rsid w:val="00445AF4"/>
    <w:rsid w:val="0044649E"/>
    <w:rsid w:val="004466B8"/>
    <w:rsid w:val="0044692F"/>
    <w:rsid w:val="004510E2"/>
    <w:rsid w:val="00451C19"/>
    <w:rsid w:val="00451C90"/>
    <w:rsid w:val="00451DD2"/>
    <w:rsid w:val="00452C79"/>
    <w:rsid w:val="00452D90"/>
    <w:rsid w:val="00452F46"/>
    <w:rsid w:val="004537AF"/>
    <w:rsid w:val="00453FA4"/>
    <w:rsid w:val="00455796"/>
    <w:rsid w:val="00455B4B"/>
    <w:rsid w:val="00456CB1"/>
    <w:rsid w:val="00457C27"/>
    <w:rsid w:val="004614B6"/>
    <w:rsid w:val="004617A4"/>
    <w:rsid w:val="00461932"/>
    <w:rsid w:val="004628A4"/>
    <w:rsid w:val="0046441A"/>
    <w:rsid w:val="00464776"/>
    <w:rsid w:val="00464F38"/>
    <w:rsid w:val="00464FF4"/>
    <w:rsid w:val="00465F9A"/>
    <w:rsid w:val="0046798E"/>
    <w:rsid w:val="00467CD9"/>
    <w:rsid w:val="0047053E"/>
    <w:rsid w:val="00470609"/>
    <w:rsid w:val="00471025"/>
    <w:rsid w:val="0047161C"/>
    <w:rsid w:val="004727E3"/>
    <w:rsid w:val="00473FDB"/>
    <w:rsid w:val="00474F1B"/>
    <w:rsid w:val="00475071"/>
    <w:rsid w:val="00475073"/>
    <w:rsid w:val="00475639"/>
    <w:rsid w:val="00475A8F"/>
    <w:rsid w:val="004761C5"/>
    <w:rsid w:val="00480DF3"/>
    <w:rsid w:val="00481ABA"/>
    <w:rsid w:val="00482E77"/>
    <w:rsid w:val="0048415C"/>
    <w:rsid w:val="00484F45"/>
    <w:rsid w:val="004850F5"/>
    <w:rsid w:val="00485969"/>
    <w:rsid w:val="00486012"/>
    <w:rsid w:val="00486ABA"/>
    <w:rsid w:val="00486D2E"/>
    <w:rsid w:val="00487528"/>
    <w:rsid w:val="00487DB2"/>
    <w:rsid w:val="00490DA1"/>
    <w:rsid w:val="00490E5C"/>
    <w:rsid w:val="004956B0"/>
    <w:rsid w:val="00495AAD"/>
    <w:rsid w:val="004962C3"/>
    <w:rsid w:val="00497107"/>
    <w:rsid w:val="004972E4"/>
    <w:rsid w:val="004A1BF1"/>
    <w:rsid w:val="004A212A"/>
    <w:rsid w:val="004A2844"/>
    <w:rsid w:val="004A428D"/>
    <w:rsid w:val="004A455A"/>
    <w:rsid w:val="004A4681"/>
    <w:rsid w:val="004A4B29"/>
    <w:rsid w:val="004A4E85"/>
    <w:rsid w:val="004A5492"/>
    <w:rsid w:val="004A6341"/>
    <w:rsid w:val="004A658B"/>
    <w:rsid w:val="004A66DD"/>
    <w:rsid w:val="004A678E"/>
    <w:rsid w:val="004A6C62"/>
    <w:rsid w:val="004B0286"/>
    <w:rsid w:val="004B0BA0"/>
    <w:rsid w:val="004B0C51"/>
    <w:rsid w:val="004B0EF2"/>
    <w:rsid w:val="004B1921"/>
    <w:rsid w:val="004B1E5C"/>
    <w:rsid w:val="004B2219"/>
    <w:rsid w:val="004B25EA"/>
    <w:rsid w:val="004B2713"/>
    <w:rsid w:val="004B30F3"/>
    <w:rsid w:val="004B3169"/>
    <w:rsid w:val="004B32D6"/>
    <w:rsid w:val="004B3A7D"/>
    <w:rsid w:val="004B3CA8"/>
    <w:rsid w:val="004B3F9E"/>
    <w:rsid w:val="004B4C96"/>
    <w:rsid w:val="004B5314"/>
    <w:rsid w:val="004B5766"/>
    <w:rsid w:val="004B58E6"/>
    <w:rsid w:val="004B5CAE"/>
    <w:rsid w:val="004B6ADF"/>
    <w:rsid w:val="004B7978"/>
    <w:rsid w:val="004C02DF"/>
    <w:rsid w:val="004C0C34"/>
    <w:rsid w:val="004C1C77"/>
    <w:rsid w:val="004C2647"/>
    <w:rsid w:val="004C2762"/>
    <w:rsid w:val="004C29B4"/>
    <w:rsid w:val="004C3729"/>
    <w:rsid w:val="004C5661"/>
    <w:rsid w:val="004C5826"/>
    <w:rsid w:val="004C5F01"/>
    <w:rsid w:val="004C6248"/>
    <w:rsid w:val="004C71CE"/>
    <w:rsid w:val="004C794C"/>
    <w:rsid w:val="004D009A"/>
    <w:rsid w:val="004D06CF"/>
    <w:rsid w:val="004D134F"/>
    <w:rsid w:val="004D2265"/>
    <w:rsid w:val="004D2D32"/>
    <w:rsid w:val="004D2E94"/>
    <w:rsid w:val="004D353F"/>
    <w:rsid w:val="004D480A"/>
    <w:rsid w:val="004D5BA9"/>
    <w:rsid w:val="004D65AD"/>
    <w:rsid w:val="004D6DA0"/>
    <w:rsid w:val="004D739C"/>
    <w:rsid w:val="004D7656"/>
    <w:rsid w:val="004D7E50"/>
    <w:rsid w:val="004E1A2B"/>
    <w:rsid w:val="004E21B9"/>
    <w:rsid w:val="004E2940"/>
    <w:rsid w:val="004E2F70"/>
    <w:rsid w:val="004E300F"/>
    <w:rsid w:val="004E3AFC"/>
    <w:rsid w:val="004E3F47"/>
    <w:rsid w:val="004E50D7"/>
    <w:rsid w:val="004E55BB"/>
    <w:rsid w:val="004E6396"/>
    <w:rsid w:val="004E66C2"/>
    <w:rsid w:val="004E66FA"/>
    <w:rsid w:val="004E71D5"/>
    <w:rsid w:val="004E71EA"/>
    <w:rsid w:val="004E76EE"/>
    <w:rsid w:val="004F2C3B"/>
    <w:rsid w:val="004F2E76"/>
    <w:rsid w:val="004F2F5D"/>
    <w:rsid w:val="004F3AC9"/>
    <w:rsid w:val="004F48E5"/>
    <w:rsid w:val="004F54D8"/>
    <w:rsid w:val="004F6066"/>
    <w:rsid w:val="004F7221"/>
    <w:rsid w:val="004F7766"/>
    <w:rsid w:val="005004F8"/>
    <w:rsid w:val="00500775"/>
    <w:rsid w:val="00500B2B"/>
    <w:rsid w:val="00500CDD"/>
    <w:rsid w:val="00500CF1"/>
    <w:rsid w:val="00500FFD"/>
    <w:rsid w:val="005013D3"/>
    <w:rsid w:val="0050231D"/>
    <w:rsid w:val="00502CAE"/>
    <w:rsid w:val="00502EC4"/>
    <w:rsid w:val="00503F2A"/>
    <w:rsid w:val="005041B1"/>
    <w:rsid w:val="005048CF"/>
    <w:rsid w:val="00504D97"/>
    <w:rsid w:val="00505BB6"/>
    <w:rsid w:val="00506466"/>
    <w:rsid w:val="005067D3"/>
    <w:rsid w:val="00510553"/>
    <w:rsid w:val="00510BAC"/>
    <w:rsid w:val="0051113C"/>
    <w:rsid w:val="0051156B"/>
    <w:rsid w:val="005119CE"/>
    <w:rsid w:val="00511D65"/>
    <w:rsid w:val="005123FC"/>
    <w:rsid w:val="00514866"/>
    <w:rsid w:val="0051498F"/>
    <w:rsid w:val="00515832"/>
    <w:rsid w:val="00517375"/>
    <w:rsid w:val="00517E75"/>
    <w:rsid w:val="00520752"/>
    <w:rsid w:val="00520948"/>
    <w:rsid w:val="0052115D"/>
    <w:rsid w:val="00521F37"/>
    <w:rsid w:val="00524457"/>
    <w:rsid w:val="005248FF"/>
    <w:rsid w:val="00524C72"/>
    <w:rsid w:val="005258D4"/>
    <w:rsid w:val="00526394"/>
    <w:rsid w:val="00526E4C"/>
    <w:rsid w:val="00527D4E"/>
    <w:rsid w:val="00527EED"/>
    <w:rsid w:val="00530006"/>
    <w:rsid w:val="00530A54"/>
    <w:rsid w:val="00530C11"/>
    <w:rsid w:val="00531849"/>
    <w:rsid w:val="005326C0"/>
    <w:rsid w:val="00534DCD"/>
    <w:rsid w:val="00534E7B"/>
    <w:rsid w:val="005358E7"/>
    <w:rsid w:val="005368A7"/>
    <w:rsid w:val="00536DF8"/>
    <w:rsid w:val="00537453"/>
    <w:rsid w:val="00537B64"/>
    <w:rsid w:val="0054043C"/>
    <w:rsid w:val="0054096B"/>
    <w:rsid w:val="005409DA"/>
    <w:rsid w:val="005428D3"/>
    <w:rsid w:val="00542950"/>
    <w:rsid w:val="005436BC"/>
    <w:rsid w:val="00543927"/>
    <w:rsid w:val="00543A87"/>
    <w:rsid w:val="00544B14"/>
    <w:rsid w:val="005465D0"/>
    <w:rsid w:val="00546911"/>
    <w:rsid w:val="00546B74"/>
    <w:rsid w:val="00546EF2"/>
    <w:rsid w:val="00547561"/>
    <w:rsid w:val="005512F9"/>
    <w:rsid w:val="00551A0A"/>
    <w:rsid w:val="00552E30"/>
    <w:rsid w:val="00553713"/>
    <w:rsid w:val="005552DD"/>
    <w:rsid w:val="00556140"/>
    <w:rsid w:val="005569C4"/>
    <w:rsid w:val="00556C6A"/>
    <w:rsid w:val="005574B2"/>
    <w:rsid w:val="00557DFF"/>
    <w:rsid w:val="00562873"/>
    <w:rsid w:val="00562F90"/>
    <w:rsid w:val="00563E0A"/>
    <w:rsid w:val="00563F8B"/>
    <w:rsid w:val="00565E2A"/>
    <w:rsid w:val="00566273"/>
    <w:rsid w:val="00566952"/>
    <w:rsid w:val="00567C47"/>
    <w:rsid w:val="005708C3"/>
    <w:rsid w:val="00570C59"/>
    <w:rsid w:val="00572D21"/>
    <w:rsid w:val="005740FE"/>
    <w:rsid w:val="00574485"/>
    <w:rsid w:val="005745EF"/>
    <w:rsid w:val="00575190"/>
    <w:rsid w:val="0057554C"/>
    <w:rsid w:val="005759C0"/>
    <w:rsid w:val="00576D27"/>
    <w:rsid w:val="00576E10"/>
    <w:rsid w:val="00577C06"/>
    <w:rsid w:val="00580076"/>
    <w:rsid w:val="00582D59"/>
    <w:rsid w:val="005838BA"/>
    <w:rsid w:val="00583BD3"/>
    <w:rsid w:val="0058477D"/>
    <w:rsid w:val="00584A87"/>
    <w:rsid w:val="00584EFA"/>
    <w:rsid w:val="005872AB"/>
    <w:rsid w:val="005874CE"/>
    <w:rsid w:val="005876CF"/>
    <w:rsid w:val="00587F81"/>
    <w:rsid w:val="00590CAD"/>
    <w:rsid w:val="00590EE6"/>
    <w:rsid w:val="00592DB6"/>
    <w:rsid w:val="00593B1C"/>
    <w:rsid w:val="0059476C"/>
    <w:rsid w:val="00595D15"/>
    <w:rsid w:val="00595FCE"/>
    <w:rsid w:val="00596796"/>
    <w:rsid w:val="005972CD"/>
    <w:rsid w:val="00597E9D"/>
    <w:rsid w:val="005A0581"/>
    <w:rsid w:val="005A0648"/>
    <w:rsid w:val="005A0724"/>
    <w:rsid w:val="005A18B1"/>
    <w:rsid w:val="005A1A92"/>
    <w:rsid w:val="005A2706"/>
    <w:rsid w:val="005A2CAF"/>
    <w:rsid w:val="005A39F9"/>
    <w:rsid w:val="005A3C21"/>
    <w:rsid w:val="005A509F"/>
    <w:rsid w:val="005A597B"/>
    <w:rsid w:val="005A6AE7"/>
    <w:rsid w:val="005A6E2C"/>
    <w:rsid w:val="005A715A"/>
    <w:rsid w:val="005A7CBE"/>
    <w:rsid w:val="005B018D"/>
    <w:rsid w:val="005B1967"/>
    <w:rsid w:val="005B1FF2"/>
    <w:rsid w:val="005B2055"/>
    <w:rsid w:val="005B2392"/>
    <w:rsid w:val="005B37FC"/>
    <w:rsid w:val="005B3FDB"/>
    <w:rsid w:val="005B5E00"/>
    <w:rsid w:val="005B70AB"/>
    <w:rsid w:val="005C0070"/>
    <w:rsid w:val="005C0131"/>
    <w:rsid w:val="005C058D"/>
    <w:rsid w:val="005C0F42"/>
    <w:rsid w:val="005C1BF9"/>
    <w:rsid w:val="005C3F0F"/>
    <w:rsid w:val="005C4549"/>
    <w:rsid w:val="005C5041"/>
    <w:rsid w:val="005C5212"/>
    <w:rsid w:val="005C5376"/>
    <w:rsid w:val="005C5797"/>
    <w:rsid w:val="005C585A"/>
    <w:rsid w:val="005C586E"/>
    <w:rsid w:val="005C59FB"/>
    <w:rsid w:val="005C69A7"/>
    <w:rsid w:val="005C6D97"/>
    <w:rsid w:val="005C76A4"/>
    <w:rsid w:val="005C7BAC"/>
    <w:rsid w:val="005D053B"/>
    <w:rsid w:val="005D08EE"/>
    <w:rsid w:val="005D0E27"/>
    <w:rsid w:val="005D164D"/>
    <w:rsid w:val="005D6E7E"/>
    <w:rsid w:val="005E02C4"/>
    <w:rsid w:val="005E04FB"/>
    <w:rsid w:val="005E05DB"/>
    <w:rsid w:val="005E0FF6"/>
    <w:rsid w:val="005E1BD3"/>
    <w:rsid w:val="005E27B5"/>
    <w:rsid w:val="005E309F"/>
    <w:rsid w:val="005E4B34"/>
    <w:rsid w:val="005E5701"/>
    <w:rsid w:val="005E6004"/>
    <w:rsid w:val="005E6111"/>
    <w:rsid w:val="005E697B"/>
    <w:rsid w:val="005E7590"/>
    <w:rsid w:val="005E7F55"/>
    <w:rsid w:val="005F42FB"/>
    <w:rsid w:val="005F4474"/>
    <w:rsid w:val="005F4729"/>
    <w:rsid w:val="005F4E89"/>
    <w:rsid w:val="005F5084"/>
    <w:rsid w:val="005F5096"/>
    <w:rsid w:val="005F79CF"/>
    <w:rsid w:val="00600128"/>
    <w:rsid w:val="006001E4"/>
    <w:rsid w:val="006005F1"/>
    <w:rsid w:val="00600BDF"/>
    <w:rsid w:val="00601FCA"/>
    <w:rsid w:val="00602AE9"/>
    <w:rsid w:val="00602C86"/>
    <w:rsid w:val="00602D37"/>
    <w:rsid w:val="00602ED0"/>
    <w:rsid w:val="0060313D"/>
    <w:rsid w:val="00605227"/>
    <w:rsid w:val="006057EA"/>
    <w:rsid w:val="00606DA3"/>
    <w:rsid w:val="006108D3"/>
    <w:rsid w:val="00610B0A"/>
    <w:rsid w:val="00611BD1"/>
    <w:rsid w:val="00611E80"/>
    <w:rsid w:val="00612BC1"/>
    <w:rsid w:val="006137B1"/>
    <w:rsid w:val="00614EC6"/>
    <w:rsid w:val="0061503D"/>
    <w:rsid w:val="006157A8"/>
    <w:rsid w:val="00615E58"/>
    <w:rsid w:val="006160ED"/>
    <w:rsid w:val="00616B4C"/>
    <w:rsid w:val="00617709"/>
    <w:rsid w:val="00617EE6"/>
    <w:rsid w:val="006211B9"/>
    <w:rsid w:val="0062157C"/>
    <w:rsid w:val="00621B17"/>
    <w:rsid w:val="0062205E"/>
    <w:rsid w:val="006224DB"/>
    <w:rsid w:val="00623278"/>
    <w:rsid w:val="006242F2"/>
    <w:rsid w:val="006243A6"/>
    <w:rsid w:val="006243D4"/>
    <w:rsid w:val="00624D50"/>
    <w:rsid w:val="00624D89"/>
    <w:rsid w:val="00625232"/>
    <w:rsid w:val="006253F0"/>
    <w:rsid w:val="006261A3"/>
    <w:rsid w:val="0062625E"/>
    <w:rsid w:val="00626CC9"/>
    <w:rsid w:val="0062752B"/>
    <w:rsid w:val="00627D3E"/>
    <w:rsid w:val="00632B53"/>
    <w:rsid w:val="0063314D"/>
    <w:rsid w:val="00633760"/>
    <w:rsid w:val="00633A96"/>
    <w:rsid w:val="00634256"/>
    <w:rsid w:val="00634745"/>
    <w:rsid w:val="006362FD"/>
    <w:rsid w:val="00636D2A"/>
    <w:rsid w:val="00636D37"/>
    <w:rsid w:val="0063782E"/>
    <w:rsid w:val="00637D21"/>
    <w:rsid w:val="00637FFD"/>
    <w:rsid w:val="00640170"/>
    <w:rsid w:val="006402CF"/>
    <w:rsid w:val="00640919"/>
    <w:rsid w:val="006410D0"/>
    <w:rsid w:val="00641FF9"/>
    <w:rsid w:val="00643719"/>
    <w:rsid w:val="00644ADC"/>
    <w:rsid w:val="00644BF1"/>
    <w:rsid w:val="00644F47"/>
    <w:rsid w:val="00645223"/>
    <w:rsid w:val="006460ED"/>
    <w:rsid w:val="00646370"/>
    <w:rsid w:val="00646C0A"/>
    <w:rsid w:val="00647B20"/>
    <w:rsid w:val="00647E82"/>
    <w:rsid w:val="00650D30"/>
    <w:rsid w:val="006514BF"/>
    <w:rsid w:val="00651B28"/>
    <w:rsid w:val="00651EBC"/>
    <w:rsid w:val="00651FBB"/>
    <w:rsid w:val="00652562"/>
    <w:rsid w:val="0065329D"/>
    <w:rsid w:val="00654FFF"/>
    <w:rsid w:val="006561D9"/>
    <w:rsid w:val="00656EA5"/>
    <w:rsid w:val="00657112"/>
    <w:rsid w:val="006601DB"/>
    <w:rsid w:val="00660E1F"/>
    <w:rsid w:val="00661453"/>
    <w:rsid w:val="00661689"/>
    <w:rsid w:val="00661A36"/>
    <w:rsid w:val="006620B9"/>
    <w:rsid w:val="006623B2"/>
    <w:rsid w:val="0066267C"/>
    <w:rsid w:val="00662FEF"/>
    <w:rsid w:val="0066461F"/>
    <w:rsid w:val="00665258"/>
    <w:rsid w:val="0066641D"/>
    <w:rsid w:val="00666C3E"/>
    <w:rsid w:val="00667F9E"/>
    <w:rsid w:val="006702B1"/>
    <w:rsid w:val="00670E39"/>
    <w:rsid w:val="0067158F"/>
    <w:rsid w:val="00671794"/>
    <w:rsid w:val="00671BC8"/>
    <w:rsid w:val="00671C56"/>
    <w:rsid w:val="00671F35"/>
    <w:rsid w:val="00671FF1"/>
    <w:rsid w:val="00672DB8"/>
    <w:rsid w:val="00673526"/>
    <w:rsid w:val="00673791"/>
    <w:rsid w:val="00673FB8"/>
    <w:rsid w:val="006745F7"/>
    <w:rsid w:val="006756CE"/>
    <w:rsid w:val="006758FE"/>
    <w:rsid w:val="006759BE"/>
    <w:rsid w:val="00675AE7"/>
    <w:rsid w:val="006764AA"/>
    <w:rsid w:val="006765B9"/>
    <w:rsid w:val="00677506"/>
    <w:rsid w:val="00677781"/>
    <w:rsid w:val="00677C20"/>
    <w:rsid w:val="00677F63"/>
    <w:rsid w:val="006802F5"/>
    <w:rsid w:val="00681793"/>
    <w:rsid w:val="0068488B"/>
    <w:rsid w:val="00684DBD"/>
    <w:rsid w:val="006865D6"/>
    <w:rsid w:val="00686E50"/>
    <w:rsid w:val="006904AB"/>
    <w:rsid w:val="00690B2E"/>
    <w:rsid w:val="00690C43"/>
    <w:rsid w:val="0069103C"/>
    <w:rsid w:val="00691DF4"/>
    <w:rsid w:val="006933A3"/>
    <w:rsid w:val="0069360C"/>
    <w:rsid w:val="00694455"/>
    <w:rsid w:val="00694787"/>
    <w:rsid w:val="0069565D"/>
    <w:rsid w:val="006960AC"/>
    <w:rsid w:val="00697A7F"/>
    <w:rsid w:val="00697D43"/>
    <w:rsid w:val="00697DD4"/>
    <w:rsid w:val="006A014F"/>
    <w:rsid w:val="006A10CD"/>
    <w:rsid w:val="006A1817"/>
    <w:rsid w:val="006A2603"/>
    <w:rsid w:val="006A3476"/>
    <w:rsid w:val="006A347D"/>
    <w:rsid w:val="006A37C9"/>
    <w:rsid w:val="006A49BD"/>
    <w:rsid w:val="006A4A8A"/>
    <w:rsid w:val="006A5216"/>
    <w:rsid w:val="006A63AA"/>
    <w:rsid w:val="006A648E"/>
    <w:rsid w:val="006A6677"/>
    <w:rsid w:val="006A6767"/>
    <w:rsid w:val="006A6DB5"/>
    <w:rsid w:val="006A780D"/>
    <w:rsid w:val="006B007E"/>
    <w:rsid w:val="006B0300"/>
    <w:rsid w:val="006B11D8"/>
    <w:rsid w:val="006B173E"/>
    <w:rsid w:val="006B1CCC"/>
    <w:rsid w:val="006B22AA"/>
    <w:rsid w:val="006B2C52"/>
    <w:rsid w:val="006B34E1"/>
    <w:rsid w:val="006B3602"/>
    <w:rsid w:val="006B3AF4"/>
    <w:rsid w:val="006B4BED"/>
    <w:rsid w:val="006B5787"/>
    <w:rsid w:val="006B595B"/>
    <w:rsid w:val="006B5B8C"/>
    <w:rsid w:val="006B5C47"/>
    <w:rsid w:val="006B6168"/>
    <w:rsid w:val="006B75EE"/>
    <w:rsid w:val="006B7AF4"/>
    <w:rsid w:val="006B7F09"/>
    <w:rsid w:val="006C094D"/>
    <w:rsid w:val="006C12DB"/>
    <w:rsid w:val="006C1A2F"/>
    <w:rsid w:val="006C4CD4"/>
    <w:rsid w:val="006C5C42"/>
    <w:rsid w:val="006C5EBD"/>
    <w:rsid w:val="006C5F17"/>
    <w:rsid w:val="006C671B"/>
    <w:rsid w:val="006C6B50"/>
    <w:rsid w:val="006C7F23"/>
    <w:rsid w:val="006D0090"/>
    <w:rsid w:val="006D143B"/>
    <w:rsid w:val="006D1443"/>
    <w:rsid w:val="006D291C"/>
    <w:rsid w:val="006D2DD5"/>
    <w:rsid w:val="006D36DD"/>
    <w:rsid w:val="006D3836"/>
    <w:rsid w:val="006D39CB"/>
    <w:rsid w:val="006D39EF"/>
    <w:rsid w:val="006D4CE8"/>
    <w:rsid w:val="006D58D9"/>
    <w:rsid w:val="006D591E"/>
    <w:rsid w:val="006D6F1D"/>
    <w:rsid w:val="006D737D"/>
    <w:rsid w:val="006D7B44"/>
    <w:rsid w:val="006E029F"/>
    <w:rsid w:val="006E1068"/>
    <w:rsid w:val="006E173D"/>
    <w:rsid w:val="006E175E"/>
    <w:rsid w:val="006E1C5C"/>
    <w:rsid w:val="006E2892"/>
    <w:rsid w:val="006E4D27"/>
    <w:rsid w:val="006E4E13"/>
    <w:rsid w:val="006E72C9"/>
    <w:rsid w:val="006E7B39"/>
    <w:rsid w:val="006F19E7"/>
    <w:rsid w:val="006F37B1"/>
    <w:rsid w:val="006F3C5C"/>
    <w:rsid w:val="006F5190"/>
    <w:rsid w:val="006F5261"/>
    <w:rsid w:val="006F534D"/>
    <w:rsid w:val="006F6362"/>
    <w:rsid w:val="006F6952"/>
    <w:rsid w:val="00700B07"/>
    <w:rsid w:val="00704BE6"/>
    <w:rsid w:val="00705F89"/>
    <w:rsid w:val="007064AE"/>
    <w:rsid w:val="0070673D"/>
    <w:rsid w:val="00706AAA"/>
    <w:rsid w:val="00710149"/>
    <w:rsid w:val="00710159"/>
    <w:rsid w:val="00710268"/>
    <w:rsid w:val="007105A0"/>
    <w:rsid w:val="00710869"/>
    <w:rsid w:val="00710D3C"/>
    <w:rsid w:val="00711C52"/>
    <w:rsid w:val="00712495"/>
    <w:rsid w:val="00712523"/>
    <w:rsid w:val="007126B4"/>
    <w:rsid w:val="00713508"/>
    <w:rsid w:val="00713CFC"/>
    <w:rsid w:val="00713DBC"/>
    <w:rsid w:val="007150DE"/>
    <w:rsid w:val="00715776"/>
    <w:rsid w:val="00715B6C"/>
    <w:rsid w:val="0071637F"/>
    <w:rsid w:val="007163E8"/>
    <w:rsid w:val="007167EB"/>
    <w:rsid w:val="007170FB"/>
    <w:rsid w:val="007177C8"/>
    <w:rsid w:val="00720A43"/>
    <w:rsid w:val="00721475"/>
    <w:rsid w:val="00721ECF"/>
    <w:rsid w:val="00721F4A"/>
    <w:rsid w:val="00721F99"/>
    <w:rsid w:val="00722293"/>
    <w:rsid w:val="007247FB"/>
    <w:rsid w:val="00725BC6"/>
    <w:rsid w:val="0072616F"/>
    <w:rsid w:val="0072642F"/>
    <w:rsid w:val="00727258"/>
    <w:rsid w:val="007274A3"/>
    <w:rsid w:val="00730AD0"/>
    <w:rsid w:val="00730DFA"/>
    <w:rsid w:val="007315ED"/>
    <w:rsid w:val="00731AC1"/>
    <w:rsid w:val="00731E22"/>
    <w:rsid w:val="007326B8"/>
    <w:rsid w:val="0073289E"/>
    <w:rsid w:val="00732A1D"/>
    <w:rsid w:val="00733AFD"/>
    <w:rsid w:val="00735668"/>
    <w:rsid w:val="00735C18"/>
    <w:rsid w:val="007370FB"/>
    <w:rsid w:val="00737569"/>
    <w:rsid w:val="007375D6"/>
    <w:rsid w:val="00737700"/>
    <w:rsid w:val="00740C9F"/>
    <w:rsid w:val="00740EAA"/>
    <w:rsid w:val="007415BB"/>
    <w:rsid w:val="00741B37"/>
    <w:rsid w:val="00742A80"/>
    <w:rsid w:val="007436FA"/>
    <w:rsid w:val="00744918"/>
    <w:rsid w:val="007468FE"/>
    <w:rsid w:val="0074712E"/>
    <w:rsid w:val="00751637"/>
    <w:rsid w:val="00751E10"/>
    <w:rsid w:val="00752BC5"/>
    <w:rsid w:val="00752C00"/>
    <w:rsid w:val="007534B6"/>
    <w:rsid w:val="00753F5F"/>
    <w:rsid w:val="00754856"/>
    <w:rsid w:val="00754BB7"/>
    <w:rsid w:val="00756189"/>
    <w:rsid w:val="00756BFF"/>
    <w:rsid w:val="00756FED"/>
    <w:rsid w:val="007578FB"/>
    <w:rsid w:val="00760605"/>
    <w:rsid w:val="00760761"/>
    <w:rsid w:val="007608CF"/>
    <w:rsid w:val="00760EE4"/>
    <w:rsid w:val="00761AEA"/>
    <w:rsid w:val="00761DA7"/>
    <w:rsid w:val="00761F84"/>
    <w:rsid w:val="00762DF1"/>
    <w:rsid w:val="0076334E"/>
    <w:rsid w:val="00763C65"/>
    <w:rsid w:val="00763E63"/>
    <w:rsid w:val="00764451"/>
    <w:rsid w:val="00765162"/>
    <w:rsid w:val="007651C7"/>
    <w:rsid w:val="0076619C"/>
    <w:rsid w:val="0076657F"/>
    <w:rsid w:val="0076662F"/>
    <w:rsid w:val="00766A7F"/>
    <w:rsid w:val="0077017B"/>
    <w:rsid w:val="00770BED"/>
    <w:rsid w:val="00770C83"/>
    <w:rsid w:val="00772231"/>
    <w:rsid w:val="00772740"/>
    <w:rsid w:val="00773129"/>
    <w:rsid w:val="00775BFE"/>
    <w:rsid w:val="00775F2E"/>
    <w:rsid w:val="007767DF"/>
    <w:rsid w:val="00777DE4"/>
    <w:rsid w:val="00777FF0"/>
    <w:rsid w:val="00781C1A"/>
    <w:rsid w:val="007822DB"/>
    <w:rsid w:val="0078239D"/>
    <w:rsid w:val="00783193"/>
    <w:rsid w:val="00784FBD"/>
    <w:rsid w:val="00785393"/>
    <w:rsid w:val="00785781"/>
    <w:rsid w:val="00785C5C"/>
    <w:rsid w:val="007870C0"/>
    <w:rsid w:val="007871BC"/>
    <w:rsid w:val="007902D4"/>
    <w:rsid w:val="0079109B"/>
    <w:rsid w:val="00791413"/>
    <w:rsid w:val="007919EA"/>
    <w:rsid w:val="00791F0A"/>
    <w:rsid w:val="00792266"/>
    <w:rsid w:val="007922F3"/>
    <w:rsid w:val="00793578"/>
    <w:rsid w:val="00793C20"/>
    <w:rsid w:val="00794394"/>
    <w:rsid w:val="00795081"/>
    <w:rsid w:val="00795B6E"/>
    <w:rsid w:val="0079642B"/>
    <w:rsid w:val="00796667"/>
    <w:rsid w:val="007973A2"/>
    <w:rsid w:val="007A0068"/>
    <w:rsid w:val="007A0221"/>
    <w:rsid w:val="007A125B"/>
    <w:rsid w:val="007A16CA"/>
    <w:rsid w:val="007A1FA7"/>
    <w:rsid w:val="007A2F45"/>
    <w:rsid w:val="007A2FE5"/>
    <w:rsid w:val="007A311B"/>
    <w:rsid w:val="007A3134"/>
    <w:rsid w:val="007A3724"/>
    <w:rsid w:val="007A3841"/>
    <w:rsid w:val="007A3965"/>
    <w:rsid w:val="007A4FCD"/>
    <w:rsid w:val="007A6BAE"/>
    <w:rsid w:val="007A6C2B"/>
    <w:rsid w:val="007A6C83"/>
    <w:rsid w:val="007B04B2"/>
    <w:rsid w:val="007B0653"/>
    <w:rsid w:val="007B1467"/>
    <w:rsid w:val="007B1652"/>
    <w:rsid w:val="007B1974"/>
    <w:rsid w:val="007B1E06"/>
    <w:rsid w:val="007B21F5"/>
    <w:rsid w:val="007B486C"/>
    <w:rsid w:val="007B4B37"/>
    <w:rsid w:val="007C03C1"/>
    <w:rsid w:val="007C04C4"/>
    <w:rsid w:val="007C1770"/>
    <w:rsid w:val="007C1A3A"/>
    <w:rsid w:val="007C1B5B"/>
    <w:rsid w:val="007C504F"/>
    <w:rsid w:val="007C53C2"/>
    <w:rsid w:val="007C6AE4"/>
    <w:rsid w:val="007D118C"/>
    <w:rsid w:val="007D1DFD"/>
    <w:rsid w:val="007D26AC"/>
    <w:rsid w:val="007D2AEA"/>
    <w:rsid w:val="007D40D1"/>
    <w:rsid w:val="007D4ED3"/>
    <w:rsid w:val="007D4EFC"/>
    <w:rsid w:val="007E0B3B"/>
    <w:rsid w:val="007E0C5B"/>
    <w:rsid w:val="007E16F3"/>
    <w:rsid w:val="007E1B27"/>
    <w:rsid w:val="007E2B95"/>
    <w:rsid w:val="007E3657"/>
    <w:rsid w:val="007E39A8"/>
    <w:rsid w:val="007E3ECD"/>
    <w:rsid w:val="007E44C0"/>
    <w:rsid w:val="007E45D6"/>
    <w:rsid w:val="007E4CA2"/>
    <w:rsid w:val="007E5248"/>
    <w:rsid w:val="007E57E8"/>
    <w:rsid w:val="007E5D94"/>
    <w:rsid w:val="007E746A"/>
    <w:rsid w:val="007F1C87"/>
    <w:rsid w:val="007F21A6"/>
    <w:rsid w:val="007F2EB3"/>
    <w:rsid w:val="007F3573"/>
    <w:rsid w:val="007F4F13"/>
    <w:rsid w:val="007F5BA1"/>
    <w:rsid w:val="007F5E59"/>
    <w:rsid w:val="007F6263"/>
    <w:rsid w:val="007F62A7"/>
    <w:rsid w:val="00800EB6"/>
    <w:rsid w:val="00802206"/>
    <w:rsid w:val="00802312"/>
    <w:rsid w:val="00805B1A"/>
    <w:rsid w:val="00806624"/>
    <w:rsid w:val="00807A7C"/>
    <w:rsid w:val="00807DA9"/>
    <w:rsid w:val="0081057D"/>
    <w:rsid w:val="008115D7"/>
    <w:rsid w:val="0081196C"/>
    <w:rsid w:val="00811BDB"/>
    <w:rsid w:val="00812595"/>
    <w:rsid w:val="0081301A"/>
    <w:rsid w:val="00813CA5"/>
    <w:rsid w:val="00814236"/>
    <w:rsid w:val="00814A8D"/>
    <w:rsid w:val="0081518B"/>
    <w:rsid w:val="00816042"/>
    <w:rsid w:val="008161EB"/>
    <w:rsid w:val="00816761"/>
    <w:rsid w:val="00820E50"/>
    <w:rsid w:val="00821BD6"/>
    <w:rsid w:val="00822236"/>
    <w:rsid w:val="00822284"/>
    <w:rsid w:val="0082323E"/>
    <w:rsid w:val="0082425B"/>
    <w:rsid w:val="00825870"/>
    <w:rsid w:val="00826DF6"/>
    <w:rsid w:val="00830B08"/>
    <w:rsid w:val="00831B35"/>
    <w:rsid w:val="00833D3C"/>
    <w:rsid w:val="0083415C"/>
    <w:rsid w:val="008345C2"/>
    <w:rsid w:val="00834AEC"/>
    <w:rsid w:val="0083523A"/>
    <w:rsid w:val="00837108"/>
    <w:rsid w:val="00840E47"/>
    <w:rsid w:val="00840F8A"/>
    <w:rsid w:val="008411D6"/>
    <w:rsid w:val="00841267"/>
    <w:rsid w:val="00841788"/>
    <w:rsid w:val="00841FEB"/>
    <w:rsid w:val="008425D1"/>
    <w:rsid w:val="00843C4B"/>
    <w:rsid w:val="00843D95"/>
    <w:rsid w:val="00845AF9"/>
    <w:rsid w:val="00845D40"/>
    <w:rsid w:val="00847599"/>
    <w:rsid w:val="00847FE7"/>
    <w:rsid w:val="008502FC"/>
    <w:rsid w:val="008503ED"/>
    <w:rsid w:val="00850EC6"/>
    <w:rsid w:val="008515BB"/>
    <w:rsid w:val="00851982"/>
    <w:rsid w:val="00851C21"/>
    <w:rsid w:val="00852686"/>
    <w:rsid w:val="00852B5A"/>
    <w:rsid w:val="0085392F"/>
    <w:rsid w:val="008540F9"/>
    <w:rsid w:val="00854571"/>
    <w:rsid w:val="0085499A"/>
    <w:rsid w:val="00854E66"/>
    <w:rsid w:val="00855DE1"/>
    <w:rsid w:val="00856C72"/>
    <w:rsid w:val="00856E56"/>
    <w:rsid w:val="0085749E"/>
    <w:rsid w:val="00860CF4"/>
    <w:rsid w:val="00861AF7"/>
    <w:rsid w:val="008620D2"/>
    <w:rsid w:val="00862C07"/>
    <w:rsid w:val="00863E23"/>
    <w:rsid w:val="00864B46"/>
    <w:rsid w:val="00864BCE"/>
    <w:rsid w:val="00864DDF"/>
    <w:rsid w:val="00864DF3"/>
    <w:rsid w:val="00865613"/>
    <w:rsid w:val="00866269"/>
    <w:rsid w:val="008666F7"/>
    <w:rsid w:val="00866731"/>
    <w:rsid w:val="00866A91"/>
    <w:rsid w:val="00866E65"/>
    <w:rsid w:val="00867330"/>
    <w:rsid w:val="00867F4B"/>
    <w:rsid w:val="00867F7A"/>
    <w:rsid w:val="00870023"/>
    <w:rsid w:val="00871BA6"/>
    <w:rsid w:val="00872B58"/>
    <w:rsid w:val="00873419"/>
    <w:rsid w:val="008748C9"/>
    <w:rsid w:val="00875630"/>
    <w:rsid w:val="00876127"/>
    <w:rsid w:val="008763F2"/>
    <w:rsid w:val="008777D1"/>
    <w:rsid w:val="00877E9E"/>
    <w:rsid w:val="008806B2"/>
    <w:rsid w:val="00881470"/>
    <w:rsid w:val="00884303"/>
    <w:rsid w:val="00884536"/>
    <w:rsid w:val="008850C4"/>
    <w:rsid w:val="00885426"/>
    <w:rsid w:val="00886549"/>
    <w:rsid w:val="00886B96"/>
    <w:rsid w:val="00886ED1"/>
    <w:rsid w:val="00886F63"/>
    <w:rsid w:val="00890135"/>
    <w:rsid w:val="0089034E"/>
    <w:rsid w:val="0089112A"/>
    <w:rsid w:val="00891BD0"/>
    <w:rsid w:val="00892FD2"/>
    <w:rsid w:val="008939A5"/>
    <w:rsid w:val="008966DD"/>
    <w:rsid w:val="00896A41"/>
    <w:rsid w:val="0089771F"/>
    <w:rsid w:val="008A0B9D"/>
    <w:rsid w:val="008A0E3F"/>
    <w:rsid w:val="008A39B3"/>
    <w:rsid w:val="008A43A6"/>
    <w:rsid w:val="008A48D4"/>
    <w:rsid w:val="008A4E63"/>
    <w:rsid w:val="008A5B7E"/>
    <w:rsid w:val="008A673A"/>
    <w:rsid w:val="008A6D79"/>
    <w:rsid w:val="008B0980"/>
    <w:rsid w:val="008B0C5F"/>
    <w:rsid w:val="008B0EDE"/>
    <w:rsid w:val="008B1679"/>
    <w:rsid w:val="008B2B8E"/>
    <w:rsid w:val="008B32B8"/>
    <w:rsid w:val="008B39A4"/>
    <w:rsid w:val="008B3DC7"/>
    <w:rsid w:val="008B3EA2"/>
    <w:rsid w:val="008B49C6"/>
    <w:rsid w:val="008B567E"/>
    <w:rsid w:val="008B6AE4"/>
    <w:rsid w:val="008C1BA9"/>
    <w:rsid w:val="008C283C"/>
    <w:rsid w:val="008C2F5B"/>
    <w:rsid w:val="008C37CF"/>
    <w:rsid w:val="008C4422"/>
    <w:rsid w:val="008C4DDA"/>
    <w:rsid w:val="008C4F41"/>
    <w:rsid w:val="008C526B"/>
    <w:rsid w:val="008C52F6"/>
    <w:rsid w:val="008C5450"/>
    <w:rsid w:val="008C5763"/>
    <w:rsid w:val="008C5F8D"/>
    <w:rsid w:val="008C6090"/>
    <w:rsid w:val="008C61BC"/>
    <w:rsid w:val="008C69C3"/>
    <w:rsid w:val="008C7D2B"/>
    <w:rsid w:val="008D02B6"/>
    <w:rsid w:val="008D10F9"/>
    <w:rsid w:val="008D2198"/>
    <w:rsid w:val="008D21B8"/>
    <w:rsid w:val="008D21D7"/>
    <w:rsid w:val="008D23C6"/>
    <w:rsid w:val="008D2612"/>
    <w:rsid w:val="008D303C"/>
    <w:rsid w:val="008D30E6"/>
    <w:rsid w:val="008D4126"/>
    <w:rsid w:val="008D4151"/>
    <w:rsid w:val="008D5B9C"/>
    <w:rsid w:val="008D664A"/>
    <w:rsid w:val="008D6C34"/>
    <w:rsid w:val="008D7174"/>
    <w:rsid w:val="008D7433"/>
    <w:rsid w:val="008D78F5"/>
    <w:rsid w:val="008E027B"/>
    <w:rsid w:val="008E07C2"/>
    <w:rsid w:val="008E0829"/>
    <w:rsid w:val="008E1932"/>
    <w:rsid w:val="008E30AF"/>
    <w:rsid w:val="008E4131"/>
    <w:rsid w:val="008E42AA"/>
    <w:rsid w:val="008E62D2"/>
    <w:rsid w:val="008E6C54"/>
    <w:rsid w:val="008E70A6"/>
    <w:rsid w:val="008E76F1"/>
    <w:rsid w:val="008F3564"/>
    <w:rsid w:val="008F3BE1"/>
    <w:rsid w:val="008F3CC0"/>
    <w:rsid w:val="008F422B"/>
    <w:rsid w:val="008F49E6"/>
    <w:rsid w:val="008F506A"/>
    <w:rsid w:val="008F5756"/>
    <w:rsid w:val="008F6891"/>
    <w:rsid w:val="009003DE"/>
    <w:rsid w:val="009005AF"/>
    <w:rsid w:val="0090195A"/>
    <w:rsid w:val="00901F1F"/>
    <w:rsid w:val="009024F2"/>
    <w:rsid w:val="00902814"/>
    <w:rsid w:val="00903B48"/>
    <w:rsid w:val="00905847"/>
    <w:rsid w:val="00905F56"/>
    <w:rsid w:val="009062B5"/>
    <w:rsid w:val="00906838"/>
    <w:rsid w:val="00906912"/>
    <w:rsid w:val="009077A6"/>
    <w:rsid w:val="00907985"/>
    <w:rsid w:val="009079CA"/>
    <w:rsid w:val="00907BF2"/>
    <w:rsid w:val="00910380"/>
    <w:rsid w:val="00910EBC"/>
    <w:rsid w:val="0091186D"/>
    <w:rsid w:val="00911DC8"/>
    <w:rsid w:val="00912D1A"/>
    <w:rsid w:val="009137A9"/>
    <w:rsid w:val="009144DA"/>
    <w:rsid w:val="00914B77"/>
    <w:rsid w:val="00915421"/>
    <w:rsid w:val="00915B9C"/>
    <w:rsid w:val="00916669"/>
    <w:rsid w:val="009166EC"/>
    <w:rsid w:val="009167EE"/>
    <w:rsid w:val="00917326"/>
    <w:rsid w:val="009179E1"/>
    <w:rsid w:val="00920A41"/>
    <w:rsid w:val="00922E9A"/>
    <w:rsid w:val="00923F2C"/>
    <w:rsid w:val="00924DB3"/>
    <w:rsid w:val="0092539B"/>
    <w:rsid w:val="009261F0"/>
    <w:rsid w:val="00926238"/>
    <w:rsid w:val="0092629C"/>
    <w:rsid w:val="00926311"/>
    <w:rsid w:val="00926E58"/>
    <w:rsid w:val="0092730F"/>
    <w:rsid w:val="00927B05"/>
    <w:rsid w:val="00927DB4"/>
    <w:rsid w:val="00927E61"/>
    <w:rsid w:val="00930A79"/>
    <w:rsid w:val="00930DF1"/>
    <w:rsid w:val="00930F3C"/>
    <w:rsid w:val="00931BD2"/>
    <w:rsid w:val="00932B49"/>
    <w:rsid w:val="00933243"/>
    <w:rsid w:val="009332A6"/>
    <w:rsid w:val="009338C5"/>
    <w:rsid w:val="00934004"/>
    <w:rsid w:val="009341DE"/>
    <w:rsid w:val="00934A5F"/>
    <w:rsid w:val="009366B5"/>
    <w:rsid w:val="00936F3F"/>
    <w:rsid w:val="009400FB"/>
    <w:rsid w:val="00940522"/>
    <w:rsid w:val="009414B2"/>
    <w:rsid w:val="0094297F"/>
    <w:rsid w:val="009432AB"/>
    <w:rsid w:val="00943789"/>
    <w:rsid w:val="009437D5"/>
    <w:rsid w:val="00943A4B"/>
    <w:rsid w:val="009441F3"/>
    <w:rsid w:val="00944E81"/>
    <w:rsid w:val="0094556C"/>
    <w:rsid w:val="00945A8A"/>
    <w:rsid w:val="00945CC9"/>
    <w:rsid w:val="00946F90"/>
    <w:rsid w:val="00946FDB"/>
    <w:rsid w:val="009470B2"/>
    <w:rsid w:val="009474B1"/>
    <w:rsid w:val="00950098"/>
    <w:rsid w:val="0095037C"/>
    <w:rsid w:val="009505D8"/>
    <w:rsid w:val="009509A2"/>
    <w:rsid w:val="00950E06"/>
    <w:rsid w:val="009513B9"/>
    <w:rsid w:val="00951FDE"/>
    <w:rsid w:val="0095318E"/>
    <w:rsid w:val="009534A4"/>
    <w:rsid w:val="009548F6"/>
    <w:rsid w:val="00955205"/>
    <w:rsid w:val="00955BCF"/>
    <w:rsid w:val="00956C50"/>
    <w:rsid w:val="00957B06"/>
    <w:rsid w:val="00960699"/>
    <w:rsid w:val="00960A6A"/>
    <w:rsid w:val="00960EFF"/>
    <w:rsid w:val="00963073"/>
    <w:rsid w:val="0096317F"/>
    <w:rsid w:val="0096339F"/>
    <w:rsid w:val="00964657"/>
    <w:rsid w:val="00964973"/>
    <w:rsid w:val="00965DAA"/>
    <w:rsid w:val="009666EA"/>
    <w:rsid w:val="00966A09"/>
    <w:rsid w:val="00971042"/>
    <w:rsid w:val="00971274"/>
    <w:rsid w:val="00971F56"/>
    <w:rsid w:val="00971FB5"/>
    <w:rsid w:val="009722BD"/>
    <w:rsid w:val="00972756"/>
    <w:rsid w:val="0097391C"/>
    <w:rsid w:val="009746D1"/>
    <w:rsid w:val="00974C06"/>
    <w:rsid w:val="00974EAD"/>
    <w:rsid w:val="00975EB5"/>
    <w:rsid w:val="00975EF1"/>
    <w:rsid w:val="00977174"/>
    <w:rsid w:val="009779B6"/>
    <w:rsid w:val="00977FE6"/>
    <w:rsid w:val="009812CF"/>
    <w:rsid w:val="00981FD6"/>
    <w:rsid w:val="009837EF"/>
    <w:rsid w:val="00984D4D"/>
    <w:rsid w:val="00985019"/>
    <w:rsid w:val="009852F5"/>
    <w:rsid w:val="00985C7B"/>
    <w:rsid w:val="009863D0"/>
    <w:rsid w:val="00986986"/>
    <w:rsid w:val="00986E94"/>
    <w:rsid w:val="009872D4"/>
    <w:rsid w:val="0098734B"/>
    <w:rsid w:val="00991321"/>
    <w:rsid w:val="00991EE8"/>
    <w:rsid w:val="0099359D"/>
    <w:rsid w:val="009936BE"/>
    <w:rsid w:val="0099398C"/>
    <w:rsid w:val="00993BFE"/>
    <w:rsid w:val="009950C7"/>
    <w:rsid w:val="0099599B"/>
    <w:rsid w:val="0099684C"/>
    <w:rsid w:val="00996A86"/>
    <w:rsid w:val="00996DA0"/>
    <w:rsid w:val="009A07EE"/>
    <w:rsid w:val="009A115E"/>
    <w:rsid w:val="009A11DA"/>
    <w:rsid w:val="009A147A"/>
    <w:rsid w:val="009A16BB"/>
    <w:rsid w:val="009A2BDF"/>
    <w:rsid w:val="009A3862"/>
    <w:rsid w:val="009A3A17"/>
    <w:rsid w:val="009A74C7"/>
    <w:rsid w:val="009A75C8"/>
    <w:rsid w:val="009A7A26"/>
    <w:rsid w:val="009B0257"/>
    <w:rsid w:val="009B08BC"/>
    <w:rsid w:val="009B19B4"/>
    <w:rsid w:val="009B2A20"/>
    <w:rsid w:val="009B2CF9"/>
    <w:rsid w:val="009B2DAE"/>
    <w:rsid w:val="009B3C75"/>
    <w:rsid w:val="009B3FDC"/>
    <w:rsid w:val="009B44F3"/>
    <w:rsid w:val="009B5B00"/>
    <w:rsid w:val="009B66EF"/>
    <w:rsid w:val="009B71CC"/>
    <w:rsid w:val="009B72EC"/>
    <w:rsid w:val="009B7F60"/>
    <w:rsid w:val="009C04AC"/>
    <w:rsid w:val="009C09EA"/>
    <w:rsid w:val="009C1147"/>
    <w:rsid w:val="009C210E"/>
    <w:rsid w:val="009C2751"/>
    <w:rsid w:val="009C3384"/>
    <w:rsid w:val="009C3FF6"/>
    <w:rsid w:val="009C42A7"/>
    <w:rsid w:val="009C43E9"/>
    <w:rsid w:val="009C458B"/>
    <w:rsid w:val="009C48D4"/>
    <w:rsid w:val="009C599A"/>
    <w:rsid w:val="009C62E1"/>
    <w:rsid w:val="009C649F"/>
    <w:rsid w:val="009C6B6C"/>
    <w:rsid w:val="009C6D63"/>
    <w:rsid w:val="009C7438"/>
    <w:rsid w:val="009C7E8C"/>
    <w:rsid w:val="009D1015"/>
    <w:rsid w:val="009D20D0"/>
    <w:rsid w:val="009D2201"/>
    <w:rsid w:val="009D2551"/>
    <w:rsid w:val="009D2625"/>
    <w:rsid w:val="009D2F51"/>
    <w:rsid w:val="009D3E6C"/>
    <w:rsid w:val="009D489F"/>
    <w:rsid w:val="009D4E98"/>
    <w:rsid w:val="009D69B7"/>
    <w:rsid w:val="009D7525"/>
    <w:rsid w:val="009E026A"/>
    <w:rsid w:val="009E03AF"/>
    <w:rsid w:val="009E050D"/>
    <w:rsid w:val="009E0790"/>
    <w:rsid w:val="009E110F"/>
    <w:rsid w:val="009E138D"/>
    <w:rsid w:val="009E2E34"/>
    <w:rsid w:val="009E2E7D"/>
    <w:rsid w:val="009E48F1"/>
    <w:rsid w:val="009E50E2"/>
    <w:rsid w:val="009E551B"/>
    <w:rsid w:val="009E5E34"/>
    <w:rsid w:val="009E68AB"/>
    <w:rsid w:val="009E6ADD"/>
    <w:rsid w:val="009F0570"/>
    <w:rsid w:val="009F0AF0"/>
    <w:rsid w:val="009F1EE6"/>
    <w:rsid w:val="009F3313"/>
    <w:rsid w:val="009F3319"/>
    <w:rsid w:val="009F33E7"/>
    <w:rsid w:val="009F3683"/>
    <w:rsid w:val="009F3B45"/>
    <w:rsid w:val="009F44D3"/>
    <w:rsid w:val="009F492C"/>
    <w:rsid w:val="009F4B14"/>
    <w:rsid w:val="009F4BE8"/>
    <w:rsid w:val="009F4BF0"/>
    <w:rsid w:val="009F4E2A"/>
    <w:rsid w:val="009F7317"/>
    <w:rsid w:val="009F7B6D"/>
    <w:rsid w:val="00A0010A"/>
    <w:rsid w:val="00A012F4"/>
    <w:rsid w:val="00A0149A"/>
    <w:rsid w:val="00A0268C"/>
    <w:rsid w:val="00A02DEC"/>
    <w:rsid w:val="00A03021"/>
    <w:rsid w:val="00A038AC"/>
    <w:rsid w:val="00A03B88"/>
    <w:rsid w:val="00A03E9F"/>
    <w:rsid w:val="00A04A00"/>
    <w:rsid w:val="00A04DF7"/>
    <w:rsid w:val="00A06A15"/>
    <w:rsid w:val="00A0736F"/>
    <w:rsid w:val="00A07648"/>
    <w:rsid w:val="00A078FA"/>
    <w:rsid w:val="00A079C9"/>
    <w:rsid w:val="00A10248"/>
    <w:rsid w:val="00A104D2"/>
    <w:rsid w:val="00A10F40"/>
    <w:rsid w:val="00A10F4D"/>
    <w:rsid w:val="00A11782"/>
    <w:rsid w:val="00A11B01"/>
    <w:rsid w:val="00A12033"/>
    <w:rsid w:val="00A13057"/>
    <w:rsid w:val="00A1466D"/>
    <w:rsid w:val="00A14DCD"/>
    <w:rsid w:val="00A15BA5"/>
    <w:rsid w:val="00A1603D"/>
    <w:rsid w:val="00A16225"/>
    <w:rsid w:val="00A17D7B"/>
    <w:rsid w:val="00A21BF5"/>
    <w:rsid w:val="00A21FD9"/>
    <w:rsid w:val="00A23184"/>
    <w:rsid w:val="00A232B8"/>
    <w:rsid w:val="00A234F9"/>
    <w:rsid w:val="00A23558"/>
    <w:rsid w:val="00A24EBA"/>
    <w:rsid w:val="00A26D0B"/>
    <w:rsid w:val="00A271F7"/>
    <w:rsid w:val="00A27A86"/>
    <w:rsid w:val="00A30C0A"/>
    <w:rsid w:val="00A323F9"/>
    <w:rsid w:val="00A331C3"/>
    <w:rsid w:val="00A3388B"/>
    <w:rsid w:val="00A33E85"/>
    <w:rsid w:val="00A342DB"/>
    <w:rsid w:val="00A34573"/>
    <w:rsid w:val="00A3593E"/>
    <w:rsid w:val="00A36228"/>
    <w:rsid w:val="00A364F6"/>
    <w:rsid w:val="00A368F5"/>
    <w:rsid w:val="00A379F8"/>
    <w:rsid w:val="00A37B6C"/>
    <w:rsid w:val="00A42213"/>
    <w:rsid w:val="00A423D3"/>
    <w:rsid w:val="00A427E7"/>
    <w:rsid w:val="00A42C15"/>
    <w:rsid w:val="00A42C83"/>
    <w:rsid w:val="00A431A5"/>
    <w:rsid w:val="00A43929"/>
    <w:rsid w:val="00A44F56"/>
    <w:rsid w:val="00A4514D"/>
    <w:rsid w:val="00A47F4D"/>
    <w:rsid w:val="00A5075C"/>
    <w:rsid w:val="00A53818"/>
    <w:rsid w:val="00A54497"/>
    <w:rsid w:val="00A54C68"/>
    <w:rsid w:val="00A565D8"/>
    <w:rsid w:val="00A56B1C"/>
    <w:rsid w:val="00A56E23"/>
    <w:rsid w:val="00A5710B"/>
    <w:rsid w:val="00A575FC"/>
    <w:rsid w:val="00A6084C"/>
    <w:rsid w:val="00A61938"/>
    <w:rsid w:val="00A62C58"/>
    <w:rsid w:val="00A6355A"/>
    <w:rsid w:val="00A65026"/>
    <w:rsid w:val="00A66748"/>
    <w:rsid w:val="00A66BBE"/>
    <w:rsid w:val="00A66D55"/>
    <w:rsid w:val="00A67E5B"/>
    <w:rsid w:val="00A70EAF"/>
    <w:rsid w:val="00A70F0B"/>
    <w:rsid w:val="00A711B4"/>
    <w:rsid w:val="00A71A4F"/>
    <w:rsid w:val="00A720C4"/>
    <w:rsid w:val="00A7283F"/>
    <w:rsid w:val="00A729DF"/>
    <w:rsid w:val="00A72D15"/>
    <w:rsid w:val="00A72F45"/>
    <w:rsid w:val="00A73707"/>
    <w:rsid w:val="00A73DDC"/>
    <w:rsid w:val="00A743B3"/>
    <w:rsid w:val="00A74692"/>
    <w:rsid w:val="00A75E4C"/>
    <w:rsid w:val="00A7634D"/>
    <w:rsid w:val="00A76A8B"/>
    <w:rsid w:val="00A770ED"/>
    <w:rsid w:val="00A7796A"/>
    <w:rsid w:val="00A77E96"/>
    <w:rsid w:val="00A80015"/>
    <w:rsid w:val="00A81788"/>
    <w:rsid w:val="00A81D38"/>
    <w:rsid w:val="00A824F8"/>
    <w:rsid w:val="00A825C1"/>
    <w:rsid w:val="00A82E9E"/>
    <w:rsid w:val="00A832D5"/>
    <w:rsid w:val="00A836C0"/>
    <w:rsid w:val="00A83939"/>
    <w:rsid w:val="00A83EDC"/>
    <w:rsid w:val="00A84513"/>
    <w:rsid w:val="00A847A3"/>
    <w:rsid w:val="00A85A24"/>
    <w:rsid w:val="00A8665E"/>
    <w:rsid w:val="00A87107"/>
    <w:rsid w:val="00A876B0"/>
    <w:rsid w:val="00A90359"/>
    <w:rsid w:val="00A9075A"/>
    <w:rsid w:val="00A91411"/>
    <w:rsid w:val="00A91522"/>
    <w:rsid w:val="00A91EB5"/>
    <w:rsid w:val="00A92404"/>
    <w:rsid w:val="00A9285F"/>
    <w:rsid w:val="00A9352A"/>
    <w:rsid w:val="00A93759"/>
    <w:rsid w:val="00AA0A6E"/>
    <w:rsid w:val="00AA0FA5"/>
    <w:rsid w:val="00AA1F13"/>
    <w:rsid w:val="00AA2F3F"/>
    <w:rsid w:val="00AA33C8"/>
    <w:rsid w:val="00AA3867"/>
    <w:rsid w:val="00AA3BE1"/>
    <w:rsid w:val="00AA3FF0"/>
    <w:rsid w:val="00AA4DC4"/>
    <w:rsid w:val="00AA54B6"/>
    <w:rsid w:val="00AA5A61"/>
    <w:rsid w:val="00AA645E"/>
    <w:rsid w:val="00AA6A3F"/>
    <w:rsid w:val="00AA757E"/>
    <w:rsid w:val="00AB064F"/>
    <w:rsid w:val="00AB261E"/>
    <w:rsid w:val="00AB2BFD"/>
    <w:rsid w:val="00AB2FAF"/>
    <w:rsid w:val="00AB305F"/>
    <w:rsid w:val="00AB30C2"/>
    <w:rsid w:val="00AB3243"/>
    <w:rsid w:val="00AB328D"/>
    <w:rsid w:val="00AB39C2"/>
    <w:rsid w:val="00AB44CA"/>
    <w:rsid w:val="00AB4E2D"/>
    <w:rsid w:val="00AB5C62"/>
    <w:rsid w:val="00AB63BF"/>
    <w:rsid w:val="00AB670C"/>
    <w:rsid w:val="00AB69B0"/>
    <w:rsid w:val="00AB6C7E"/>
    <w:rsid w:val="00AB7813"/>
    <w:rsid w:val="00AC0259"/>
    <w:rsid w:val="00AC1FFF"/>
    <w:rsid w:val="00AC220B"/>
    <w:rsid w:val="00AC2E06"/>
    <w:rsid w:val="00AC4C72"/>
    <w:rsid w:val="00AC4CBE"/>
    <w:rsid w:val="00AC4E06"/>
    <w:rsid w:val="00AC69E0"/>
    <w:rsid w:val="00AC7732"/>
    <w:rsid w:val="00AC77AB"/>
    <w:rsid w:val="00AC7F31"/>
    <w:rsid w:val="00AD1272"/>
    <w:rsid w:val="00AD1604"/>
    <w:rsid w:val="00AD1812"/>
    <w:rsid w:val="00AD1A2B"/>
    <w:rsid w:val="00AD2396"/>
    <w:rsid w:val="00AD24A3"/>
    <w:rsid w:val="00AD3E68"/>
    <w:rsid w:val="00AD43B1"/>
    <w:rsid w:val="00AD4929"/>
    <w:rsid w:val="00AD5E4A"/>
    <w:rsid w:val="00AD60CF"/>
    <w:rsid w:val="00AD65A6"/>
    <w:rsid w:val="00AD6C5A"/>
    <w:rsid w:val="00AD71EB"/>
    <w:rsid w:val="00AD7498"/>
    <w:rsid w:val="00AD7C0A"/>
    <w:rsid w:val="00AE1C80"/>
    <w:rsid w:val="00AE3404"/>
    <w:rsid w:val="00AE35AD"/>
    <w:rsid w:val="00AE37FF"/>
    <w:rsid w:val="00AE3F04"/>
    <w:rsid w:val="00AE40AC"/>
    <w:rsid w:val="00AE415E"/>
    <w:rsid w:val="00AE4B5A"/>
    <w:rsid w:val="00AE626C"/>
    <w:rsid w:val="00AE6ECC"/>
    <w:rsid w:val="00AE7056"/>
    <w:rsid w:val="00AE7320"/>
    <w:rsid w:val="00AE75C7"/>
    <w:rsid w:val="00AF00B3"/>
    <w:rsid w:val="00AF1A47"/>
    <w:rsid w:val="00AF1CB9"/>
    <w:rsid w:val="00AF1F80"/>
    <w:rsid w:val="00AF2133"/>
    <w:rsid w:val="00AF2190"/>
    <w:rsid w:val="00AF451E"/>
    <w:rsid w:val="00AF5DF3"/>
    <w:rsid w:val="00AF7DB3"/>
    <w:rsid w:val="00B0019D"/>
    <w:rsid w:val="00B001E4"/>
    <w:rsid w:val="00B002FB"/>
    <w:rsid w:val="00B01E21"/>
    <w:rsid w:val="00B023A4"/>
    <w:rsid w:val="00B0286F"/>
    <w:rsid w:val="00B0387E"/>
    <w:rsid w:val="00B03F47"/>
    <w:rsid w:val="00B0444E"/>
    <w:rsid w:val="00B0578E"/>
    <w:rsid w:val="00B066B6"/>
    <w:rsid w:val="00B07066"/>
    <w:rsid w:val="00B07339"/>
    <w:rsid w:val="00B0786B"/>
    <w:rsid w:val="00B10792"/>
    <w:rsid w:val="00B10C47"/>
    <w:rsid w:val="00B11AAE"/>
    <w:rsid w:val="00B1278D"/>
    <w:rsid w:val="00B127A2"/>
    <w:rsid w:val="00B12DBC"/>
    <w:rsid w:val="00B12EC7"/>
    <w:rsid w:val="00B13866"/>
    <w:rsid w:val="00B13FC7"/>
    <w:rsid w:val="00B14E0F"/>
    <w:rsid w:val="00B155CF"/>
    <w:rsid w:val="00B1686E"/>
    <w:rsid w:val="00B16927"/>
    <w:rsid w:val="00B16BBE"/>
    <w:rsid w:val="00B16BF9"/>
    <w:rsid w:val="00B16FF8"/>
    <w:rsid w:val="00B17281"/>
    <w:rsid w:val="00B20346"/>
    <w:rsid w:val="00B205E9"/>
    <w:rsid w:val="00B20651"/>
    <w:rsid w:val="00B21258"/>
    <w:rsid w:val="00B215A9"/>
    <w:rsid w:val="00B239D7"/>
    <w:rsid w:val="00B24FF1"/>
    <w:rsid w:val="00B256C2"/>
    <w:rsid w:val="00B27344"/>
    <w:rsid w:val="00B310FC"/>
    <w:rsid w:val="00B322B3"/>
    <w:rsid w:val="00B32593"/>
    <w:rsid w:val="00B3323D"/>
    <w:rsid w:val="00B3351B"/>
    <w:rsid w:val="00B33B77"/>
    <w:rsid w:val="00B34263"/>
    <w:rsid w:val="00B34EE6"/>
    <w:rsid w:val="00B3513E"/>
    <w:rsid w:val="00B36310"/>
    <w:rsid w:val="00B36642"/>
    <w:rsid w:val="00B36C05"/>
    <w:rsid w:val="00B40C9D"/>
    <w:rsid w:val="00B412F1"/>
    <w:rsid w:val="00B426B0"/>
    <w:rsid w:val="00B438DA"/>
    <w:rsid w:val="00B44822"/>
    <w:rsid w:val="00B44E95"/>
    <w:rsid w:val="00B47579"/>
    <w:rsid w:val="00B477F0"/>
    <w:rsid w:val="00B47D3A"/>
    <w:rsid w:val="00B50DD1"/>
    <w:rsid w:val="00B5139A"/>
    <w:rsid w:val="00B52628"/>
    <w:rsid w:val="00B53872"/>
    <w:rsid w:val="00B53ACB"/>
    <w:rsid w:val="00B53DF6"/>
    <w:rsid w:val="00B53E64"/>
    <w:rsid w:val="00B54548"/>
    <w:rsid w:val="00B55B3A"/>
    <w:rsid w:val="00B55E43"/>
    <w:rsid w:val="00B576D0"/>
    <w:rsid w:val="00B577FF"/>
    <w:rsid w:val="00B60479"/>
    <w:rsid w:val="00B60AE6"/>
    <w:rsid w:val="00B61ED5"/>
    <w:rsid w:val="00B6202D"/>
    <w:rsid w:val="00B620A2"/>
    <w:rsid w:val="00B62C1D"/>
    <w:rsid w:val="00B63874"/>
    <w:rsid w:val="00B63B56"/>
    <w:rsid w:val="00B6520F"/>
    <w:rsid w:val="00B6539B"/>
    <w:rsid w:val="00B65625"/>
    <w:rsid w:val="00B67BE6"/>
    <w:rsid w:val="00B67D52"/>
    <w:rsid w:val="00B713F8"/>
    <w:rsid w:val="00B7171B"/>
    <w:rsid w:val="00B71EF2"/>
    <w:rsid w:val="00B7218A"/>
    <w:rsid w:val="00B72CA0"/>
    <w:rsid w:val="00B74072"/>
    <w:rsid w:val="00B74709"/>
    <w:rsid w:val="00B75553"/>
    <w:rsid w:val="00B757CF"/>
    <w:rsid w:val="00B75C36"/>
    <w:rsid w:val="00B80528"/>
    <w:rsid w:val="00B81423"/>
    <w:rsid w:val="00B82073"/>
    <w:rsid w:val="00B82FFF"/>
    <w:rsid w:val="00B8365B"/>
    <w:rsid w:val="00B84419"/>
    <w:rsid w:val="00B85298"/>
    <w:rsid w:val="00B8532E"/>
    <w:rsid w:val="00B85608"/>
    <w:rsid w:val="00B858C7"/>
    <w:rsid w:val="00B8678D"/>
    <w:rsid w:val="00B86B90"/>
    <w:rsid w:val="00B874B4"/>
    <w:rsid w:val="00B87668"/>
    <w:rsid w:val="00B8773C"/>
    <w:rsid w:val="00B87DB0"/>
    <w:rsid w:val="00B9111D"/>
    <w:rsid w:val="00B9251A"/>
    <w:rsid w:val="00B92F48"/>
    <w:rsid w:val="00B937B6"/>
    <w:rsid w:val="00B93DB8"/>
    <w:rsid w:val="00B93F7D"/>
    <w:rsid w:val="00B942F3"/>
    <w:rsid w:val="00B948CB"/>
    <w:rsid w:val="00B95CE5"/>
    <w:rsid w:val="00B9642B"/>
    <w:rsid w:val="00B96583"/>
    <w:rsid w:val="00B96E7F"/>
    <w:rsid w:val="00BA0364"/>
    <w:rsid w:val="00BA28AA"/>
    <w:rsid w:val="00BA30EC"/>
    <w:rsid w:val="00BA3515"/>
    <w:rsid w:val="00BA68F7"/>
    <w:rsid w:val="00BA6AAB"/>
    <w:rsid w:val="00BA7E9D"/>
    <w:rsid w:val="00BB28A5"/>
    <w:rsid w:val="00BB49E9"/>
    <w:rsid w:val="00BB4EF4"/>
    <w:rsid w:val="00BB5668"/>
    <w:rsid w:val="00BC02E3"/>
    <w:rsid w:val="00BC1229"/>
    <w:rsid w:val="00BC1D98"/>
    <w:rsid w:val="00BC2DBF"/>
    <w:rsid w:val="00BC30BA"/>
    <w:rsid w:val="00BC3A0F"/>
    <w:rsid w:val="00BC3FA1"/>
    <w:rsid w:val="00BC44D1"/>
    <w:rsid w:val="00BC4E50"/>
    <w:rsid w:val="00BC774F"/>
    <w:rsid w:val="00BD0315"/>
    <w:rsid w:val="00BD1039"/>
    <w:rsid w:val="00BD12B5"/>
    <w:rsid w:val="00BD1583"/>
    <w:rsid w:val="00BD18CF"/>
    <w:rsid w:val="00BD2543"/>
    <w:rsid w:val="00BD264C"/>
    <w:rsid w:val="00BD32FF"/>
    <w:rsid w:val="00BD3504"/>
    <w:rsid w:val="00BD3C94"/>
    <w:rsid w:val="00BD564C"/>
    <w:rsid w:val="00BD63D9"/>
    <w:rsid w:val="00BD6E8E"/>
    <w:rsid w:val="00BD7671"/>
    <w:rsid w:val="00BE0F6B"/>
    <w:rsid w:val="00BE1A04"/>
    <w:rsid w:val="00BE1CD2"/>
    <w:rsid w:val="00BE2CFB"/>
    <w:rsid w:val="00BE5231"/>
    <w:rsid w:val="00BE5B64"/>
    <w:rsid w:val="00BE622D"/>
    <w:rsid w:val="00BE6518"/>
    <w:rsid w:val="00BE6799"/>
    <w:rsid w:val="00BE6DD1"/>
    <w:rsid w:val="00BF0206"/>
    <w:rsid w:val="00BF0AB7"/>
    <w:rsid w:val="00BF1429"/>
    <w:rsid w:val="00BF18EF"/>
    <w:rsid w:val="00BF1DD8"/>
    <w:rsid w:val="00BF21CC"/>
    <w:rsid w:val="00BF5D0D"/>
    <w:rsid w:val="00C00E98"/>
    <w:rsid w:val="00C01117"/>
    <w:rsid w:val="00C01905"/>
    <w:rsid w:val="00C0253B"/>
    <w:rsid w:val="00C02672"/>
    <w:rsid w:val="00C0275B"/>
    <w:rsid w:val="00C034C1"/>
    <w:rsid w:val="00C037EC"/>
    <w:rsid w:val="00C04E63"/>
    <w:rsid w:val="00C06E11"/>
    <w:rsid w:val="00C0762D"/>
    <w:rsid w:val="00C07ECC"/>
    <w:rsid w:val="00C102EB"/>
    <w:rsid w:val="00C115C9"/>
    <w:rsid w:val="00C11F0A"/>
    <w:rsid w:val="00C12703"/>
    <w:rsid w:val="00C12911"/>
    <w:rsid w:val="00C12F52"/>
    <w:rsid w:val="00C132E4"/>
    <w:rsid w:val="00C1390A"/>
    <w:rsid w:val="00C13E18"/>
    <w:rsid w:val="00C14F24"/>
    <w:rsid w:val="00C15BC2"/>
    <w:rsid w:val="00C177B7"/>
    <w:rsid w:val="00C20BBB"/>
    <w:rsid w:val="00C2174B"/>
    <w:rsid w:val="00C22120"/>
    <w:rsid w:val="00C22394"/>
    <w:rsid w:val="00C22A24"/>
    <w:rsid w:val="00C22FC0"/>
    <w:rsid w:val="00C2317E"/>
    <w:rsid w:val="00C23665"/>
    <w:rsid w:val="00C24552"/>
    <w:rsid w:val="00C246B8"/>
    <w:rsid w:val="00C2498B"/>
    <w:rsid w:val="00C249AF"/>
    <w:rsid w:val="00C24FB0"/>
    <w:rsid w:val="00C253BE"/>
    <w:rsid w:val="00C25568"/>
    <w:rsid w:val="00C26694"/>
    <w:rsid w:val="00C268EB"/>
    <w:rsid w:val="00C27398"/>
    <w:rsid w:val="00C273F6"/>
    <w:rsid w:val="00C30354"/>
    <w:rsid w:val="00C30C7C"/>
    <w:rsid w:val="00C30EC8"/>
    <w:rsid w:val="00C31F91"/>
    <w:rsid w:val="00C31FDB"/>
    <w:rsid w:val="00C3354B"/>
    <w:rsid w:val="00C33D83"/>
    <w:rsid w:val="00C33E50"/>
    <w:rsid w:val="00C34F0A"/>
    <w:rsid w:val="00C35555"/>
    <w:rsid w:val="00C358DC"/>
    <w:rsid w:val="00C36B8A"/>
    <w:rsid w:val="00C400E4"/>
    <w:rsid w:val="00C41587"/>
    <w:rsid w:val="00C41A20"/>
    <w:rsid w:val="00C41F28"/>
    <w:rsid w:val="00C42292"/>
    <w:rsid w:val="00C43AFF"/>
    <w:rsid w:val="00C43C32"/>
    <w:rsid w:val="00C44004"/>
    <w:rsid w:val="00C4428B"/>
    <w:rsid w:val="00C4466C"/>
    <w:rsid w:val="00C45FDD"/>
    <w:rsid w:val="00C463ED"/>
    <w:rsid w:val="00C477AE"/>
    <w:rsid w:val="00C4791F"/>
    <w:rsid w:val="00C50298"/>
    <w:rsid w:val="00C50926"/>
    <w:rsid w:val="00C50C5F"/>
    <w:rsid w:val="00C51758"/>
    <w:rsid w:val="00C5197B"/>
    <w:rsid w:val="00C52BB0"/>
    <w:rsid w:val="00C52DB3"/>
    <w:rsid w:val="00C53857"/>
    <w:rsid w:val="00C53D80"/>
    <w:rsid w:val="00C55AED"/>
    <w:rsid w:val="00C56995"/>
    <w:rsid w:val="00C5761E"/>
    <w:rsid w:val="00C57B9A"/>
    <w:rsid w:val="00C6007A"/>
    <w:rsid w:val="00C605E8"/>
    <w:rsid w:val="00C62B88"/>
    <w:rsid w:val="00C62EB4"/>
    <w:rsid w:val="00C63164"/>
    <w:rsid w:val="00C64947"/>
    <w:rsid w:val="00C655EB"/>
    <w:rsid w:val="00C65BDD"/>
    <w:rsid w:val="00C65FAC"/>
    <w:rsid w:val="00C67960"/>
    <w:rsid w:val="00C679F0"/>
    <w:rsid w:val="00C67C31"/>
    <w:rsid w:val="00C700B3"/>
    <w:rsid w:val="00C71DBE"/>
    <w:rsid w:val="00C72528"/>
    <w:rsid w:val="00C7259E"/>
    <w:rsid w:val="00C72BFC"/>
    <w:rsid w:val="00C74118"/>
    <w:rsid w:val="00C748A9"/>
    <w:rsid w:val="00C74EFB"/>
    <w:rsid w:val="00C7519A"/>
    <w:rsid w:val="00C7573A"/>
    <w:rsid w:val="00C75743"/>
    <w:rsid w:val="00C7651F"/>
    <w:rsid w:val="00C76A9E"/>
    <w:rsid w:val="00C773F9"/>
    <w:rsid w:val="00C77588"/>
    <w:rsid w:val="00C775FD"/>
    <w:rsid w:val="00C81339"/>
    <w:rsid w:val="00C837F4"/>
    <w:rsid w:val="00C847A5"/>
    <w:rsid w:val="00C848B0"/>
    <w:rsid w:val="00C84921"/>
    <w:rsid w:val="00C849AB"/>
    <w:rsid w:val="00C84E09"/>
    <w:rsid w:val="00C85364"/>
    <w:rsid w:val="00C858D6"/>
    <w:rsid w:val="00C86BA3"/>
    <w:rsid w:val="00C87B20"/>
    <w:rsid w:val="00C90AD5"/>
    <w:rsid w:val="00C91B6C"/>
    <w:rsid w:val="00C91F72"/>
    <w:rsid w:val="00C92FC9"/>
    <w:rsid w:val="00C951E6"/>
    <w:rsid w:val="00C95936"/>
    <w:rsid w:val="00C9595B"/>
    <w:rsid w:val="00C95BF6"/>
    <w:rsid w:val="00C961D9"/>
    <w:rsid w:val="00C9658F"/>
    <w:rsid w:val="00CA0108"/>
    <w:rsid w:val="00CA11D1"/>
    <w:rsid w:val="00CA32A1"/>
    <w:rsid w:val="00CA48A5"/>
    <w:rsid w:val="00CA4ABA"/>
    <w:rsid w:val="00CA4B89"/>
    <w:rsid w:val="00CA5038"/>
    <w:rsid w:val="00CA5741"/>
    <w:rsid w:val="00CA57A8"/>
    <w:rsid w:val="00CA7AA6"/>
    <w:rsid w:val="00CB059B"/>
    <w:rsid w:val="00CB0758"/>
    <w:rsid w:val="00CB0CD0"/>
    <w:rsid w:val="00CB0D64"/>
    <w:rsid w:val="00CB1382"/>
    <w:rsid w:val="00CB13C4"/>
    <w:rsid w:val="00CB1C0A"/>
    <w:rsid w:val="00CB1F14"/>
    <w:rsid w:val="00CB282D"/>
    <w:rsid w:val="00CB2AFE"/>
    <w:rsid w:val="00CB2C31"/>
    <w:rsid w:val="00CB3489"/>
    <w:rsid w:val="00CB4896"/>
    <w:rsid w:val="00CB58E5"/>
    <w:rsid w:val="00CB5C3B"/>
    <w:rsid w:val="00CB5EE6"/>
    <w:rsid w:val="00CB70E1"/>
    <w:rsid w:val="00CB7244"/>
    <w:rsid w:val="00CB72D4"/>
    <w:rsid w:val="00CB793F"/>
    <w:rsid w:val="00CB7D0F"/>
    <w:rsid w:val="00CC1DED"/>
    <w:rsid w:val="00CC2215"/>
    <w:rsid w:val="00CC3C66"/>
    <w:rsid w:val="00CC3F41"/>
    <w:rsid w:val="00CC65D8"/>
    <w:rsid w:val="00CC7107"/>
    <w:rsid w:val="00CC7E3B"/>
    <w:rsid w:val="00CD0839"/>
    <w:rsid w:val="00CD09D5"/>
    <w:rsid w:val="00CD174B"/>
    <w:rsid w:val="00CD182E"/>
    <w:rsid w:val="00CD2BDE"/>
    <w:rsid w:val="00CD39C8"/>
    <w:rsid w:val="00CD3B5F"/>
    <w:rsid w:val="00CD5783"/>
    <w:rsid w:val="00CD5DA7"/>
    <w:rsid w:val="00CD6175"/>
    <w:rsid w:val="00CD6E05"/>
    <w:rsid w:val="00CD6FE7"/>
    <w:rsid w:val="00CD73AB"/>
    <w:rsid w:val="00CE1677"/>
    <w:rsid w:val="00CE18BB"/>
    <w:rsid w:val="00CE5330"/>
    <w:rsid w:val="00CE5CB3"/>
    <w:rsid w:val="00CE6135"/>
    <w:rsid w:val="00CE6365"/>
    <w:rsid w:val="00CE6773"/>
    <w:rsid w:val="00CE6BCE"/>
    <w:rsid w:val="00CE7096"/>
    <w:rsid w:val="00CE7E58"/>
    <w:rsid w:val="00CF025A"/>
    <w:rsid w:val="00CF1C8C"/>
    <w:rsid w:val="00CF220D"/>
    <w:rsid w:val="00CF2DF5"/>
    <w:rsid w:val="00CF33B9"/>
    <w:rsid w:val="00CF4527"/>
    <w:rsid w:val="00CF492B"/>
    <w:rsid w:val="00CF4EC7"/>
    <w:rsid w:val="00CF508B"/>
    <w:rsid w:val="00CF5C8B"/>
    <w:rsid w:val="00CF5E6A"/>
    <w:rsid w:val="00CF67B5"/>
    <w:rsid w:val="00D0080C"/>
    <w:rsid w:val="00D033E7"/>
    <w:rsid w:val="00D04166"/>
    <w:rsid w:val="00D04217"/>
    <w:rsid w:val="00D05332"/>
    <w:rsid w:val="00D07277"/>
    <w:rsid w:val="00D07B97"/>
    <w:rsid w:val="00D07E0A"/>
    <w:rsid w:val="00D10402"/>
    <w:rsid w:val="00D104DE"/>
    <w:rsid w:val="00D11B5D"/>
    <w:rsid w:val="00D12F21"/>
    <w:rsid w:val="00D134B4"/>
    <w:rsid w:val="00D13ACE"/>
    <w:rsid w:val="00D14CF7"/>
    <w:rsid w:val="00D15A1A"/>
    <w:rsid w:val="00D15AEC"/>
    <w:rsid w:val="00D15BE2"/>
    <w:rsid w:val="00D16E32"/>
    <w:rsid w:val="00D2043E"/>
    <w:rsid w:val="00D204AE"/>
    <w:rsid w:val="00D20E63"/>
    <w:rsid w:val="00D2145F"/>
    <w:rsid w:val="00D242FC"/>
    <w:rsid w:val="00D24D3C"/>
    <w:rsid w:val="00D24D4B"/>
    <w:rsid w:val="00D2565B"/>
    <w:rsid w:val="00D25B58"/>
    <w:rsid w:val="00D270D2"/>
    <w:rsid w:val="00D2718B"/>
    <w:rsid w:val="00D271B7"/>
    <w:rsid w:val="00D27560"/>
    <w:rsid w:val="00D301B0"/>
    <w:rsid w:val="00D305FC"/>
    <w:rsid w:val="00D3129D"/>
    <w:rsid w:val="00D3136C"/>
    <w:rsid w:val="00D326B5"/>
    <w:rsid w:val="00D329FB"/>
    <w:rsid w:val="00D32D02"/>
    <w:rsid w:val="00D3310A"/>
    <w:rsid w:val="00D34343"/>
    <w:rsid w:val="00D347F0"/>
    <w:rsid w:val="00D34830"/>
    <w:rsid w:val="00D34C82"/>
    <w:rsid w:val="00D3609D"/>
    <w:rsid w:val="00D36541"/>
    <w:rsid w:val="00D36A83"/>
    <w:rsid w:val="00D36B97"/>
    <w:rsid w:val="00D37C69"/>
    <w:rsid w:val="00D37CEE"/>
    <w:rsid w:val="00D37F75"/>
    <w:rsid w:val="00D42861"/>
    <w:rsid w:val="00D4286F"/>
    <w:rsid w:val="00D43170"/>
    <w:rsid w:val="00D43204"/>
    <w:rsid w:val="00D43994"/>
    <w:rsid w:val="00D440E9"/>
    <w:rsid w:val="00D447EA"/>
    <w:rsid w:val="00D453F1"/>
    <w:rsid w:val="00D45AB7"/>
    <w:rsid w:val="00D46CC2"/>
    <w:rsid w:val="00D46CCF"/>
    <w:rsid w:val="00D46D08"/>
    <w:rsid w:val="00D476DB"/>
    <w:rsid w:val="00D500C9"/>
    <w:rsid w:val="00D5059B"/>
    <w:rsid w:val="00D508AE"/>
    <w:rsid w:val="00D5107C"/>
    <w:rsid w:val="00D51AD2"/>
    <w:rsid w:val="00D521E7"/>
    <w:rsid w:val="00D52BBE"/>
    <w:rsid w:val="00D533F0"/>
    <w:rsid w:val="00D55FE9"/>
    <w:rsid w:val="00D56739"/>
    <w:rsid w:val="00D56C9D"/>
    <w:rsid w:val="00D5752D"/>
    <w:rsid w:val="00D57ED7"/>
    <w:rsid w:val="00D60BAF"/>
    <w:rsid w:val="00D60EAD"/>
    <w:rsid w:val="00D61120"/>
    <w:rsid w:val="00D62BA2"/>
    <w:rsid w:val="00D62D4C"/>
    <w:rsid w:val="00D64124"/>
    <w:rsid w:val="00D65642"/>
    <w:rsid w:val="00D6654E"/>
    <w:rsid w:val="00D67464"/>
    <w:rsid w:val="00D706C7"/>
    <w:rsid w:val="00D70D41"/>
    <w:rsid w:val="00D716A7"/>
    <w:rsid w:val="00D724E3"/>
    <w:rsid w:val="00D72905"/>
    <w:rsid w:val="00D736F8"/>
    <w:rsid w:val="00D737D5"/>
    <w:rsid w:val="00D7403A"/>
    <w:rsid w:val="00D75A28"/>
    <w:rsid w:val="00D75A7F"/>
    <w:rsid w:val="00D75E97"/>
    <w:rsid w:val="00D76B99"/>
    <w:rsid w:val="00D76D11"/>
    <w:rsid w:val="00D80058"/>
    <w:rsid w:val="00D8059F"/>
    <w:rsid w:val="00D81853"/>
    <w:rsid w:val="00D81F81"/>
    <w:rsid w:val="00D825F9"/>
    <w:rsid w:val="00D83C70"/>
    <w:rsid w:val="00D84F0A"/>
    <w:rsid w:val="00D8513D"/>
    <w:rsid w:val="00D86026"/>
    <w:rsid w:val="00D86A7C"/>
    <w:rsid w:val="00D872EC"/>
    <w:rsid w:val="00D87351"/>
    <w:rsid w:val="00D8795A"/>
    <w:rsid w:val="00D90B09"/>
    <w:rsid w:val="00D9151C"/>
    <w:rsid w:val="00D91A0E"/>
    <w:rsid w:val="00D92125"/>
    <w:rsid w:val="00D92164"/>
    <w:rsid w:val="00D92622"/>
    <w:rsid w:val="00D932C2"/>
    <w:rsid w:val="00D93327"/>
    <w:rsid w:val="00D93F4E"/>
    <w:rsid w:val="00D9489F"/>
    <w:rsid w:val="00D94BA8"/>
    <w:rsid w:val="00D95009"/>
    <w:rsid w:val="00D9545F"/>
    <w:rsid w:val="00D96939"/>
    <w:rsid w:val="00D96AAD"/>
    <w:rsid w:val="00D96CF0"/>
    <w:rsid w:val="00DA0581"/>
    <w:rsid w:val="00DA0E4A"/>
    <w:rsid w:val="00DA1093"/>
    <w:rsid w:val="00DA24F0"/>
    <w:rsid w:val="00DA2584"/>
    <w:rsid w:val="00DA2B34"/>
    <w:rsid w:val="00DA387F"/>
    <w:rsid w:val="00DA564D"/>
    <w:rsid w:val="00DA5F54"/>
    <w:rsid w:val="00DA621E"/>
    <w:rsid w:val="00DA6A36"/>
    <w:rsid w:val="00DA6FB3"/>
    <w:rsid w:val="00DA7770"/>
    <w:rsid w:val="00DB0FC8"/>
    <w:rsid w:val="00DB130F"/>
    <w:rsid w:val="00DB14A7"/>
    <w:rsid w:val="00DB1994"/>
    <w:rsid w:val="00DB1DFD"/>
    <w:rsid w:val="00DB27B6"/>
    <w:rsid w:val="00DB2834"/>
    <w:rsid w:val="00DB3881"/>
    <w:rsid w:val="00DB39EE"/>
    <w:rsid w:val="00DB3E4A"/>
    <w:rsid w:val="00DB48AA"/>
    <w:rsid w:val="00DB5B51"/>
    <w:rsid w:val="00DB5DA8"/>
    <w:rsid w:val="00DB5F3F"/>
    <w:rsid w:val="00DB6C15"/>
    <w:rsid w:val="00DB72C8"/>
    <w:rsid w:val="00DC0309"/>
    <w:rsid w:val="00DC0AF1"/>
    <w:rsid w:val="00DC1189"/>
    <w:rsid w:val="00DC11EF"/>
    <w:rsid w:val="00DC1A09"/>
    <w:rsid w:val="00DC1B43"/>
    <w:rsid w:val="00DC336F"/>
    <w:rsid w:val="00DC33B6"/>
    <w:rsid w:val="00DC3623"/>
    <w:rsid w:val="00DC4CFB"/>
    <w:rsid w:val="00DC5618"/>
    <w:rsid w:val="00DC62DA"/>
    <w:rsid w:val="00DC7D62"/>
    <w:rsid w:val="00DD02DC"/>
    <w:rsid w:val="00DD0AB2"/>
    <w:rsid w:val="00DD150F"/>
    <w:rsid w:val="00DD1EA5"/>
    <w:rsid w:val="00DD2727"/>
    <w:rsid w:val="00DD3467"/>
    <w:rsid w:val="00DD375E"/>
    <w:rsid w:val="00DD387A"/>
    <w:rsid w:val="00DD4C46"/>
    <w:rsid w:val="00DD51DD"/>
    <w:rsid w:val="00DD5263"/>
    <w:rsid w:val="00DD5BC4"/>
    <w:rsid w:val="00DD6B51"/>
    <w:rsid w:val="00DE12F5"/>
    <w:rsid w:val="00DE145F"/>
    <w:rsid w:val="00DE1C1E"/>
    <w:rsid w:val="00DE1C77"/>
    <w:rsid w:val="00DE2C34"/>
    <w:rsid w:val="00DE31F4"/>
    <w:rsid w:val="00DE45A9"/>
    <w:rsid w:val="00DE4EFA"/>
    <w:rsid w:val="00DE6428"/>
    <w:rsid w:val="00DE7377"/>
    <w:rsid w:val="00DE7D75"/>
    <w:rsid w:val="00DF1358"/>
    <w:rsid w:val="00DF1450"/>
    <w:rsid w:val="00DF204E"/>
    <w:rsid w:val="00DF25DD"/>
    <w:rsid w:val="00DF2CBB"/>
    <w:rsid w:val="00DF2E43"/>
    <w:rsid w:val="00DF312C"/>
    <w:rsid w:val="00DF45BF"/>
    <w:rsid w:val="00DF5E8A"/>
    <w:rsid w:val="00DF66B0"/>
    <w:rsid w:val="00DF697E"/>
    <w:rsid w:val="00DF705D"/>
    <w:rsid w:val="00DF7777"/>
    <w:rsid w:val="00DF7786"/>
    <w:rsid w:val="00DF7C4E"/>
    <w:rsid w:val="00E01598"/>
    <w:rsid w:val="00E017B4"/>
    <w:rsid w:val="00E02FB0"/>
    <w:rsid w:val="00E033ED"/>
    <w:rsid w:val="00E03D04"/>
    <w:rsid w:val="00E0703E"/>
    <w:rsid w:val="00E07E66"/>
    <w:rsid w:val="00E1040C"/>
    <w:rsid w:val="00E10870"/>
    <w:rsid w:val="00E1152B"/>
    <w:rsid w:val="00E11BFD"/>
    <w:rsid w:val="00E12451"/>
    <w:rsid w:val="00E138E3"/>
    <w:rsid w:val="00E142C8"/>
    <w:rsid w:val="00E156AF"/>
    <w:rsid w:val="00E161E3"/>
    <w:rsid w:val="00E16319"/>
    <w:rsid w:val="00E1650E"/>
    <w:rsid w:val="00E17586"/>
    <w:rsid w:val="00E1785C"/>
    <w:rsid w:val="00E17879"/>
    <w:rsid w:val="00E20048"/>
    <w:rsid w:val="00E20FBE"/>
    <w:rsid w:val="00E212F2"/>
    <w:rsid w:val="00E215DC"/>
    <w:rsid w:val="00E21F27"/>
    <w:rsid w:val="00E22FFD"/>
    <w:rsid w:val="00E23A42"/>
    <w:rsid w:val="00E26A04"/>
    <w:rsid w:val="00E279F0"/>
    <w:rsid w:val="00E27A91"/>
    <w:rsid w:val="00E3160C"/>
    <w:rsid w:val="00E324BB"/>
    <w:rsid w:val="00E32AA2"/>
    <w:rsid w:val="00E340FA"/>
    <w:rsid w:val="00E34E98"/>
    <w:rsid w:val="00E358F2"/>
    <w:rsid w:val="00E35ACB"/>
    <w:rsid w:val="00E36493"/>
    <w:rsid w:val="00E37533"/>
    <w:rsid w:val="00E407EA"/>
    <w:rsid w:val="00E40B05"/>
    <w:rsid w:val="00E419C8"/>
    <w:rsid w:val="00E42363"/>
    <w:rsid w:val="00E4255B"/>
    <w:rsid w:val="00E42DD4"/>
    <w:rsid w:val="00E42F7B"/>
    <w:rsid w:val="00E4343A"/>
    <w:rsid w:val="00E443DD"/>
    <w:rsid w:val="00E45681"/>
    <w:rsid w:val="00E476B8"/>
    <w:rsid w:val="00E47731"/>
    <w:rsid w:val="00E50739"/>
    <w:rsid w:val="00E50D5F"/>
    <w:rsid w:val="00E516BD"/>
    <w:rsid w:val="00E5220D"/>
    <w:rsid w:val="00E5338D"/>
    <w:rsid w:val="00E5350D"/>
    <w:rsid w:val="00E55923"/>
    <w:rsid w:val="00E55CA3"/>
    <w:rsid w:val="00E55EDC"/>
    <w:rsid w:val="00E56509"/>
    <w:rsid w:val="00E60B3F"/>
    <w:rsid w:val="00E611A8"/>
    <w:rsid w:val="00E618F0"/>
    <w:rsid w:val="00E61E6F"/>
    <w:rsid w:val="00E62A78"/>
    <w:rsid w:val="00E62C1B"/>
    <w:rsid w:val="00E63067"/>
    <w:rsid w:val="00E63F52"/>
    <w:rsid w:val="00E6419F"/>
    <w:rsid w:val="00E6512F"/>
    <w:rsid w:val="00E66B11"/>
    <w:rsid w:val="00E6724E"/>
    <w:rsid w:val="00E67547"/>
    <w:rsid w:val="00E70C0A"/>
    <w:rsid w:val="00E72B73"/>
    <w:rsid w:val="00E734D7"/>
    <w:rsid w:val="00E744FF"/>
    <w:rsid w:val="00E74978"/>
    <w:rsid w:val="00E74FAE"/>
    <w:rsid w:val="00E75593"/>
    <w:rsid w:val="00E75BF3"/>
    <w:rsid w:val="00E76508"/>
    <w:rsid w:val="00E76F3C"/>
    <w:rsid w:val="00E772A0"/>
    <w:rsid w:val="00E80BCA"/>
    <w:rsid w:val="00E847B6"/>
    <w:rsid w:val="00E84FF6"/>
    <w:rsid w:val="00E851A5"/>
    <w:rsid w:val="00E87D10"/>
    <w:rsid w:val="00E91542"/>
    <w:rsid w:val="00E91E8D"/>
    <w:rsid w:val="00E92DF8"/>
    <w:rsid w:val="00E93451"/>
    <w:rsid w:val="00E93C81"/>
    <w:rsid w:val="00E94274"/>
    <w:rsid w:val="00E943F7"/>
    <w:rsid w:val="00E9476C"/>
    <w:rsid w:val="00E94A1E"/>
    <w:rsid w:val="00E955CA"/>
    <w:rsid w:val="00E9599A"/>
    <w:rsid w:val="00E97098"/>
    <w:rsid w:val="00E97225"/>
    <w:rsid w:val="00E97832"/>
    <w:rsid w:val="00E97A60"/>
    <w:rsid w:val="00EA00E3"/>
    <w:rsid w:val="00EA0866"/>
    <w:rsid w:val="00EA127D"/>
    <w:rsid w:val="00EA14DF"/>
    <w:rsid w:val="00EA1D00"/>
    <w:rsid w:val="00EA273E"/>
    <w:rsid w:val="00EA28AE"/>
    <w:rsid w:val="00EA40AE"/>
    <w:rsid w:val="00EA5E89"/>
    <w:rsid w:val="00EA7181"/>
    <w:rsid w:val="00EA7A6D"/>
    <w:rsid w:val="00EB0D95"/>
    <w:rsid w:val="00EB3848"/>
    <w:rsid w:val="00EB3A96"/>
    <w:rsid w:val="00EB3B39"/>
    <w:rsid w:val="00EB401F"/>
    <w:rsid w:val="00EB4B15"/>
    <w:rsid w:val="00EB5B03"/>
    <w:rsid w:val="00EB5D19"/>
    <w:rsid w:val="00EB5F70"/>
    <w:rsid w:val="00EB62E9"/>
    <w:rsid w:val="00EB6303"/>
    <w:rsid w:val="00EB6D8A"/>
    <w:rsid w:val="00EC0518"/>
    <w:rsid w:val="00EC09B6"/>
    <w:rsid w:val="00EC0EDC"/>
    <w:rsid w:val="00EC1633"/>
    <w:rsid w:val="00EC257F"/>
    <w:rsid w:val="00EC2751"/>
    <w:rsid w:val="00EC2DDC"/>
    <w:rsid w:val="00EC4357"/>
    <w:rsid w:val="00EC52EC"/>
    <w:rsid w:val="00EC5AD1"/>
    <w:rsid w:val="00EC648F"/>
    <w:rsid w:val="00EC6522"/>
    <w:rsid w:val="00EC6D44"/>
    <w:rsid w:val="00ED0021"/>
    <w:rsid w:val="00ED09C8"/>
    <w:rsid w:val="00ED0DEE"/>
    <w:rsid w:val="00ED0F30"/>
    <w:rsid w:val="00ED259C"/>
    <w:rsid w:val="00ED2FEA"/>
    <w:rsid w:val="00ED4CBF"/>
    <w:rsid w:val="00ED4EC6"/>
    <w:rsid w:val="00ED5D62"/>
    <w:rsid w:val="00ED66EF"/>
    <w:rsid w:val="00EE067E"/>
    <w:rsid w:val="00EE17EA"/>
    <w:rsid w:val="00EE2AF7"/>
    <w:rsid w:val="00EE34A9"/>
    <w:rsid w:val="00EE3CC3"/>
    <w:rsid w:val="00EE4161"/>
    <w:rsid w:val="00EE4307"/>
    <w:rsid w:val="00EE4BAC"/>
    <w:rsid w:val="00EE4D51"/>
    <w:rsid w:val="00EE4FCC"/>
    <w:rsid w:val="00EE5B57"/>
    <w:rsid w:val="00EE5BE0"/>
    <w:rsid w:val="00EE6CC4"/>
    <w:rsid w:val="00EE6D9C"/>
    <w:rsid w:val="00EF09E7"/>
    <w:rsid w:val="00EF0F62"/>
    <w:rsid w:val="00EF16C5"/>
    <w:rsid w:val="00EF174A"/>
    <w:rsid w:val="00EF22C2"/>
    <w:rsid w:val="00EF3256"/>
    <w:rsid w:val="00EF32CD"/>
    <w:rsid w:val="00EF45A3"/>
    <w:rsid w:val="00EF5B82"/>
    <w:rsid w:val="00EF6D76"/>
    <w:rsid w:val="00EF7389"/>
    <w:rsid w:val="00EF7DB3"/>
    <w:rsid w:val="00F0122B"/>
    <w:rsid w:val="00F01E51"/>
    <w:rsid w:val="00F023F0"/>
    <w:rsid w:val="00F03CA4"/>
    <w:rsid w:val="00F0576B"/>
    <w:rsid w:val="00F113AC"/>
    <w:rsid w:val="00F11C89"/>
    <w:rsid w:val="00F11D1E"/>
    <w:rsid w:val="00F12DD3"/>
    <w:rsid w:val="00F13283"/>
    <w:rsid w:val="00F13D4B"/>
    <w:rsid w:val="00F13E55"/>
    <w:rsid w:val="00F14AD8"/>
    <w:rsid w:val="00F15249"/>
    <w:rsid w:val="00F15451"/>
    <w:rsid w:val="00F160F3"/>
    <w:rsid w:val="00F16487"/>
    <w:rsid w:val="00F17435"/>
    <w:rsid w:val="00F174CD"/>
    <w:rsid w:val="00F2044C"/>
    <w:rsid w:val="00F20788"/>
    <w:rsid w:val="00F20EDF"/>
    <w:rsid w:val="00F2181B"/>
    <w:rsid w:val="00F21978"/>
    <w:rsid w:val="00F22B8B"/>
    <w:rsid w:val="00F22B8D"/>
    <w:rsid w:val="00F23383"/>
    <w:rsid w:val="00F23D5F"/>
    <w:rsid w:val="00F243DF"/>
    <w:rsid w:val="00F24C57"/>
    <w:rsid w:val="00F25A2C"/>
    <w:rsid w:val="00F261C6"/>
    <w:rsid w:val="00F278A7"/>
    <w:rsid w:val="00F3035C"/>
    <w:rsid w:val="00F30EA4"/>
    <w:rsid w:val="00F32627"/>
    <w:rsid w:val="00F328DD"/>
    <w:rsid w:val="00F32981"/>
    <w:rsid w:val="00F34CF3"/>
    <w:rsid w:val="00F3521E"/>
    <w:rsid w:val="00F35F66"/>
    <w:rsid w:val="00F360AD"/>
    <w:rsid w:val="00F36EDB"/>
    <w:rsid w:val="00F41F68"/>
    <w:rsid w:val="00F41FE6"/>
    <w:rsid w:val="00F420BF"/>
    <w:rsid w:val="00F42F79"/>
    <w:rsid w:val="00F438C0"/>
    <w:rsid w:val="00F447BD"/>
    <w:rsid w:val="00F447C8"/>
    <w:rsid w:val="00F46F1A"/>
    <w:rsid w:val="00F5219A"/>
    <w:rsid w:val="00F52C67"/>
    <w:rsid w:val="00F52CB2"/>
    <w:rsid w:val="00F53005"/>
    <w:rsid w:val="00F5365C"/>
    <w:rsid w:val="00F53B1D"/>
    <w:rsid w:val="00F53F49"/>
    <w:rsid w:val="00F57129"/>
    <w:rsid w:val="00F573DA"/>
    <w:rsid w:val="00F57740"/>
    <w:rsid w:val="00F60813"/>
    <w:rsid w:val="00F639B2"/>
    <w:rsid w:val="00F642E9"/>
    <w:rsid w:val="00F64B80"/>
    <w:rsid w:val="00F65B80"/>
    <w:rsid w:val="00F65F55"/>
    <w:rsid w:val="00F66383"/>
    <w:rsid w:val="00F66755"/>
    <w:rsid w:val="00F66FB0"/>
    <w:rsid w:val="00F67E57"/>
    <w:rsid w:val="00F71D84"/>
    <w:rsid w:val="00F7284C"/>
    <w:rsid w:val="00F7299D"/>
    <w:rsid w:val="00F72B51"/>
    <w:rsid w:val="00F72EDA"/>
    <w:rsid w:val="00F73A88"/>
    <w:rsid w:val="00F765EC"/>
    <w:rsid w:val="00F77BAC"/>
    <w:rsid w:val="00F822A6"/>
    <w:rsid w:val="00F82598"/>
    <w:rsid w:val="00F836E6"/>
    <w:rsid w:val="00F8399C"/>
    <w:rsid w:val="00F83D7F"/>
    <w:rsid w:val="00F85170"/>
    <w:rsid w:val="00F851EF"/>
    <w:rsid w:val="00F85631"/>
    <w:rsid w:val="00F85D19"/>
    <w:rsid w:val="00F868D1"/>
    <w:rsid w:val="00F87F2B"/>
    <w:rsid w:val="00F90AAB"/>
    <w:rsid w:val="00F91FD5"/>
    <w:rsid w:val="00F91FE6"/>
    <w:rsid w:val="00F921FD"/>
    <w:rsid w:val="00F92C5F"/>
    <w:rsid w:val="00F931B7"/>
    <w:rsid w:val="00F93886"/>
    <w:rsid w:val="00F93FE7"/>
    <w:rsid w:val="00F945CE"/>
    <w:rsid w:val="00F94988"/>
    <w:rsid w:val="00F95AA5"/>
    <w:rsid w:val="00F96000"/>
    <w:rsid w:val="00F961BB"/>
    <w:rsid w:val="00F9729A"/>
    <w:rsid w:val="00F977A1"/>
    <w:rsid w:val="00F979A1"/>
    <w:rsid w:val="00FA00DB"/>
    <w:rsid w:val="00FA0F9C"/>
    <w:rsid w:val="00FA0FB5"/>
    <w:rsid w:val="00FA1856"/>
    <w:rsid w:val="00FA1898"/>
    <w:rsid w:val="00FA2EED"/>
    <w:rsid w:val="00FA3935"/>
    <w:rsid w:val="00FA435F"/>
    <w:rsid w:val="00FA445B"/>
    <w:rsid w:val="00FA4733"/>
    <w:rsid w:val="00FA4BD9"/>
    <w:rsid w:val="00FA4FA8"/>
    <w:rsid w:val="00FA5AFA"/>
    <w:rsid w:val="00FA6287"/>
    <w:rsid w:val="00FA642F"/>
    <w:rsid w:val="00FA6534"/>
    <w:rsid w:val="00FA6A0B"/>
    <w:rsid w:val="00FA78DA"/>
    <w:rsid w:val="00FB0F57"/>
    <w:rsid w:val="00FB1A78"/>
    <w:rsid w:val="00FB1C8F"/>
    <w:rsid w:val="00FB1D1D"/>
    <w:rsid w:val="00FB26EC"/>
    <w:rsid w:val="00FB2B73"/>
    <w:rsid w:val="00FB2CAE"/>
    <w:rsid w:val="00FB2EAF"/>
    <w:rsid w:val="00FB399C"/>
    <w:rsid w:val="00FB5D79"/>
    <w:rsid w:val="00FB666A"/>
    <w:rsid w:val="00FB7B59"/>
    <w:rsid w:val="00FC0D60"/>
    <w:rsid w:val="00FC215D"/>
    <w:rsid w:val="00FC2B45"/>
    <w:rsid w:val="00FC3028"/>
    <w:rsid w:val="00FC471E"/>
    <w:rsid w:val="00FC4AFE"/>
    <w:rsid w:val="00FC6D81"/>
    <w:rsid w:val="00FC7D6C"/>
    <w:rsid w:val="00FD0594"/>
    <w:rsid w:val="00FD0F56"/>
    <w:rsid w:val="00FD12D8"/>
    <w:rsid w:val="00FD23AD"/>
    <w:rsid w:val="00FD2AA8"/>
    <w:rsid w:val="00FD2BBD"/>
    <w:rsid w:val="00FD2C81"/>
    <w:rsid w:val="00FD344B"/>
    <w:rsid w:val="00FD3722"/>
    <w:rsid w:val="00FD43B1"/>
    <w:rsid w:val="00FD469D"/>
    <w:rsid w:val="00FD4AC1"/>
    <w:rsid w:val="00FD5358"/>
    <w:rsid w:val="00FD6A50"/>
    <w:rsid w:val="00FD6C8C"/>
    <w:rsid w:val="00FD76E1"/>
    <w:rsid w:val="00FE013E"/>
    <w:rsid w:val="00FE02C7"/>
    <w:rsid w:val="00FE04AC"/>
    <w:rsid w:val="00FE100C"/>
    <w:rsid w:val="00FE1683"/>
    <w:rsid w:val="00FE1FAE"/>
    <w:rsid w:val="00FE22E8"/>
    <w:rsid w:val="00FE3332"/>
    <w:rsid w:val="00FE3696"/>
    <w:rsid w:val="00FE443F"/>
    <w:rsid w:val="00FE47E5"/>
    <w:rsid w:val="00FE5668"/>
    <w:rsid w:val="00FE63C6"/>
    <w:rsid w:val="00FE66C0"/>
    <w:rsid w:val="00FE6775"/>
    <w:rsid w:val="00FE6B34"/>
    <w:rsid w:val="00FE6F7E"/>
    <w:rsid w:val="00FE7C5E"/>
    <w:rsid w:val="00FF0213"/>
    <w:rsid w:val="00FF1314"/>
    <w:rsid w:val="00FF1BA6"/>
    <w:rsid w:val="00FF2C27"/>
    <w:rsid w:val="00FF2D93"/>
    <w:rsid w:val="00FF367B"/>
    <w:rsid w:val="00FF3826"/>
    <w:rsid w:val="00FF3898"/>
    <w:rsid w:val="00FF3A53"/>
    <w:rsid w:val="00FF3C2A"/>
    <w:rsid w:val="00FF4B4F"/>
    <w:rsid w:val="00FF4E39"/>
    <w:rsid w:val="00FF50C9"/>
    <w:rsid w:val="00FF565E"/>
    <w:rsid w:val="00FF6485"/>
    <w:rsid w:val="00FF6EB9"/>
    <w:rsid w:val="00FF713A"/>
    <w:rsid w:val="00FF7CFD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FF1"/>
    <w:pPr>
      <w:widowControl w:val="0"/>
      <w:ind w:firstLineChars="118" w:firstLine="283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2751"/>
    <w:pPr>
      <w:keepNext/>
      <w:ind w:firstLineChars="0" w:firstLine="0"/>
      <w:outlineLvl w:val="0"/>
    </w:pPr>
    <w:rPr>
      <w:rFonts w:eastAsiaTheme="majorEastAsia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9C2751"/>
    <w:pPr>
      <w:keepNext/>
      <w:ind w:firstLineChars="0" w:firstLine="0"/>
      <w:outlineLvl w:val="1"/>
    </w:pPr>
    <w:rPr>
      <w:rFonts w:eastAsiaTheme="majorEastAsia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270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locked/>
    <w:rsid w:val="002B6270"/>
    <w:rPr>
      <w:rFonts w:asciiTheme="majorHAnsi" w:eastAsiaTheme="majorEastAsia" w:hAnsiTheme="majorHAnsi" w:cs="Times New Roman"/>
    </w:rPr>
  </w:style>
  <w:style w:type="table" w:styleId="a3">
    <w:name w:val="Table Grid"/>
    <w:basedOn w:val="a1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261C6"/>
    <w:rPr>
      <w:rFonts w:asciiTheme="majorHAnsi" w:eastAsiaTheme="majorEastAsia" w:hAnsiTheme="majorHAns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locked/>
    <w:rsid w:val="00F261C6"/>
    <w:rPr>
      <w:rFonts w:asciiTheme="majorHAnsi" w:eastAsiaTheme="majorEastAsia" w:hAnsiTheme="majorHAnsi" w:cs="Times New Roman"/>
      <w:sz w:val="18"/>
      <w:szCs w:val="18"/>
    </w:rPr>
  </w:style>
  <w:style w:type="table" w:customStyle="1" w:styleId="11">
    <w:name w:val="表 (格子)1"/>
    <w:basedOn w:val="a1"/>
    <w:next w:val="a3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locked/>
    <w:rsid w:val="00170591"/>
    <w:rPr>
      <w:rFonts w:cs="Times New Roman"/>
    </w:rPr>
  </w:style>
  <w:style w:type="paragraph" w:styleId="a8">
    <w:name w:val="footer"/>
    <w:basedOn w:val="a"/>
    <w:link w:val="12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link w:val="a8"/>
    <w:uiPriority w:val="99"/>
    <w:locked/>
    <w:rsid w:val="00170591"/>
    <w:rPr>
      <w:rFonts w:cs="Times New Roman"/>
    </w:rPr>
  </w:style>
  <w:style w:type="character" w:customStyle="1" w:styleId="apple-converted-space">
    <w:name w:val="apple-converted-space"/>
    <w:basedOn w:val="a0"/>
    <w:rsid w:val="00475A8F"/>
    <w:rPr>
      <w:rFonts w:cs="Times New Roman"/>
    </w:rPr>
  </w:style>
  <w:style w:type="character" w:styleId="a9">
    <w:name w:val="Emphasis"/>
    <w:basedOn w:val="a0"/>
    <w:uiPriority w:val="20"/>
    <w:qFormat/>
    <w:rsid w:val="00E744FF"/>
    <w:rPr>
      <w:rFonts w:cs="Times New Roman"/>
      <w:i/>
      <w:iCs/>
    </w:rPr>
  </w:style>
  <w:style w:type="paragraph" w:styleId="aa">
    <w:name w:val="List Paragraph"/>
    <w:basedOn w:val="a"/>
    <w:uiPriority w:val="34"/>
    <w:qFormat/>
    <w:rsid w:val="00562F90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EA28AE"/>
    <w:rPr>
      <w:rFonts w:cs="Times New Roman"/>
      <w:sz w:val="18"/>
      <w:szCs w:val="18"/>
    </w:rPr>
  </w:style>
  <w:style w:type="paragraph" w:styleId="ac">
    <w:name w:val="annotation text"/>
    <w:basedOn w:val="a"/>
    <w:link w:val="13"/>
    <w:uiPriority w:val="99"/>
    <w:unhideWhenUsed/>
    <w:rsid w:val="00EA28AE"/>
    <w:pPr>
      <w:jc w:val="left"/>
    </w:pPr>
  </w:style>
  <w:style w:type="character" w:customStyle="1" w:styleId="13">
    <w:name w:val="コメント文字列 (文字)1"/>
    <w:basedOn w:val="a0"/>
    <w:link w:val="ac"/>
    <w:uiPriority w:val="99"/>
    <w:locked/>
    <w:rsid w:val="00EA28AE"/>
    <w:rPr>
      <w:rFonts w:ascii="Times New Roman" w:hAnsi="Times New Roman" w:cs="Times New Roman"/>
    </w:rPr>
  </w:style>
  <w:style w:type="paragraph" w:styleId="ad">
    <w:name w:val="annotation subject"/>
    <w:basedOn w:val="ac"/>
    <w:next w:val="ac"/>
    <w:link w:val="ae"/>
    <w:uiPriority w:val="99"/>
    <w:semiHidden/>
    <w:unhideWhenUsed/>
    <w:rsid w:val="00EA28AE"/>
    <w:rPr>
      <w:b/>
      <w:bCs/>
    </w:rPr>
  </w:style>
  <w:style w:type="character" w:customStyle="1" w:styleId="ae">
    <w:name w:val="コメント内容 (文字)"/>
    <w:basedOn w:val="13"/>
    <w:link w:val="ad"/>
    <w:uiPriority w:val="99"/>
    <w:semiHidden/>
    <w:locked/>
    <w:rsid w:val="00EA28AE"/>
    <w:rPr>
      <w:rFonts w:ascii="Times New Roman" w:hAnsi="Times New Roman" w:cs="Times New Roman"/>
      <w:b/>
      <w:bCs/>
    </w:rPr>
  </w:style>
  <w:style w:type="paragraph" w:styleId="af">
    <w:name w:val="Revision"/>
    <w:hidden/>
    <w:uiPriority w:val="99"/>
    <w:semiHidden/>
    <w:rsid w:val="00643719"/>
    <w:rPr>
      <w:rFonts w:ascii="Times New Roman" w:hAnsi="Times New Roman"/>
      <w:szCs w:val="22"/>
    </w:rPr>
  </w:style>
  <w:style w:type="paragraph" w:styleId="Web">
    <w:name w:val="Normal (Web)"/>
    <w:basedOn w:val="a"/>
    <w:uiPriority w:val="99"/>
    <w:rsid w:val="00274CAE"/>
    <w:pPr>
      <w:widowControl/>
      <w:spacing w:before="100" w:beforeAutospacing="1" w:after="100" w:afterAutospacing="1" w:line="480" w:lineRule="auto"/>
      <w:ind w:firstLineChars="0" w:firstLine="0"/>
      <w:jc w:val="left"/>
    </w:pPr>
    <w:rPr>
      <w:rFonts w:eastAsia="ＭＳ 明朝"/>
      <w:kern w:val="0"/>
      <w:lang w:val="en-AU"/>
    </w:rPr>
  </w:style>
  <w:style w:type="paragraph" w:styleId="af0">
    <w:name w:val="Title"/>
    <w:basedOn w:val="a"/>
    <w:next w:val="a"/>
    <w:link w:val="af1"/>
    <w:uiPriority w:val="10"/>
    <w:qFormat/>
    <w:rsid w:val="00136AEC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1">
    <w:name w:val="表題 (文字)"/>
    <w:basedOn w:val="a0"/>
    <w:link w:val="af0"/>
    <w:uiPriority w:val="10"/>
    <w:rsid w:val="00136AEC"/>
    <w:rPr>
      <w:rFonts w:asciiTheme="majorHAnsi" w:eastAsia="ＭＳ ゴシック" w:hAnsiTheme="majorHAnsi" w:cstheme="majorBidi"/>
      <w:sz w:val="32"/>
      <w:szCs w:val="32"/>
    </w:rPr>
  </w:style>
  <w:style w:type="paragraph" w:customStyle="1" w:styleId="BGKeywords">
    <w:name w:val="BG_Keywords"/>
    <w:basedOn w:val="a"/>
    <w:rsid w:val="004E1A2B"/>
    <w:pPr>
      <w:widowControl/>
      <w:spacing w:after="200" w:line="480" w:lineRule="auto"/>
      <w:ind w:firstLineChars="0" w:firstLine="0"/>
    </w:pPr>
    <w:rPr>
      <w:rFonts w:ascii="Times" w:eastAsia="ＭＳ 明朝" w:hAnsi="Times" w:cs="Times"/>
      <w:kern w:val="0"/>
      <w:lang w:eastAsia="en-US"/>
    </w:rPr>
  </w:style>
  <w:style w:type="paragraph" w:customStyle="1" w:styleId="AIReceivedDate">
    <w:name w:val="AI_Received_Date"/>
    <w:basedOn w:val="a"/>
    <w:next w:val="a"/>
    <w:rsid w:val="009F0570"/>
    <w:pPr>
      <w:widowControl/>
      <w:spacing w:after="240" w:line="480" w:lineRule="auto"/>
      <w:ind w:firstLineChars="0" w:firstLine="0"/>
    </w:pPr>
    <w:rPr>
      <w:rFonts w:ascii="Times" w:eastAsia="ＭＳ 明朝" w:hAnsi="Times" w:cs="Times"/>
      <w:b/>
      <w:bCs/>
      <w:kern w:val="0"/>
      <w:lang w:eastAsia="en-US"/>
    </w:rPr>
  </w:style>
  <w:style w:type="character" w:styleId="af2">
    <w:name w:val="Hyperlink"/>
    <w:basedOn w:val="a0"/>
    <w:uiPriority w:val="99"/>
    <w:unhideWhenUsed/>
    <w:rsid w:val="00F60813"/>
    <w:rPr>
      <w:color w:val="0000FF" w:themeColor="hyperlink"/>
      <w:u w:val="single"/>
    </w:rPr>
  </w:style>
  <w:style w:type="character" w:customStyle="1" w:styleId="af3">
    <w:name w:val="フッター (文字)"/>
    <w:basedOn w:val="a0"/>
    <w:uiPriority w:val="99"/>
    <w:rsid w:val="00D43170"/>
    <w:rPr>
      <w:sz w:val="24"/>
      <w:szCs w:val="24"/>
    </w:rPr>
  </w:style>
  <w:style w:type="character" w:customStyle="1" w:styleId="af4">
    <w:name w:val="コメント文字列 (文字)"/>
    <w:basedOn w:val="a0"/>
    <w:uiPriority w:val="99"/>
    <w:rsid w:val="00D43170"/>
    <w:rPr>
      <w:rFonts w:eastAsiaTheme="minorEastAsia"/>
      <w:kern w:val="2"/>
      <w:sz w:val="24"/>
      <w:szCs w:val="24"/>
    </w:rPr>
  </w:style>
  <w:style w:type="character" w:styleId="af5">
    <w:name w:val="Placeholder Text"/>
    <w:basedOn w:val="a0"/>
    <w:uiPriority w:val="99"/>
    <w:semiHidden/>
    <w:rsid w:val="00A90359"/>
    <w:rPr>
      <w:color w:val="808080"/>
    </w:rPr>
  </w:style>
  <w:style w:type="paragraph" w:styleId="af6">
    <w:name w:val="caption"/>
    <w:basedOn w:val="a"/>
    <w:next w:val="a"/>
    <w:uiPriority w:val="35"/>
    <w:unhideWhenUsed/>
    <w:qFormat/>
    <w:rsid w:val="009167EE"/>
    <w:rPr>
      <w:b/>
      <w:bCs/>
      <w:sz w:val="21"/>
      <w:szCs w:val="21"/>
    </w:rPr>
  </w:style>
  <w:style w:type="paragraph" w:customStyle="1" w:styleId="m-1562403163782998228xmsonormal">
    <w:name w:val="m_-1562403163782998228x_msonormal"/>
    <w:basedOn w:val="a"/>
    <w:rsid w:val="009137A9"/>
    <w:pPr>
      <w:widowControl/>
      <w:spacing w:before="100" w:beforeAutospacing="1" w:after="100" w:afterAutospacing="1"/>
      <w:ind w:firstLineChars="0" w:firstLine="0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FF1"/>
    <w:pPr>
      <w:widowControl w:val="0"/>
      <w:ind w:firstLineChars="118" w:firstLine="283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2751"/>
    <w:pPr>
      <w:keepNext/>
      <w:ind w:firstLineChars="0" w:firstLine="0"/>
      <w:outlineLvl w:val="0"/>
    </w:pPr>
    <w:rPr>
      <w:rFonts w:eastAsiaTheme="majorEastAsia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9C2751"/>
    <w:pPr>
      <w:keepNext/>
      <w:ind w:firstLineChars="0" w:firstLine="0"/>
      <w:outlineLvl w:val="1"/>
    </w:pPr>
    <w:rPr>
      <w:rFonts w:eastAsiaTheme="majorEastAsia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270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locked/>
    <w:rsid w:val="002B6270"/>
    <w:rPr>
      <w:rFonts w:asciiTheme="majorHAnsi" w:eastAsiaTheme="majorEastAsia" w:hAnsiTheme="majorHAnsi" w:cs="Times New Roman"/>
    </w:rPr>
  </w:style>
  <w:style w:type="table" w:styleId="a3">
    <w:name w:val="Table Grid"/>
    <w:basedOn w:val="a1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261C6"/>
    <w:rPr>
      <w:rFonts w:asciiTheme="majorHAnsi" w:eastAsiaTheme="majorEastAsia" w:hAnsiTheme="majorHAns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locked/>
    <w:rsid w:val="00F261C6"/>
    <w:rPr>
      <w:rFonts w:asciiTheme="majorHAnsi" w:eastAsiaTheme="majorEastAsia" w:hAnsiTheme="majorHAnsi" w:cs="Times New Roman"/>
      <w:sz w:val="18"/>
      <w:szCs w:val="18"/>
    </w:rPr>
  </w:style>
  <w:style w:type="table" w:customStyle="1" w:styleId="11">
    <w:name w:val="表 (格子)1"/>
    <w:basedOn w:val="a1"/>
    <w:next w:val="a3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locked/>
    <w:rsid w:val="00170591"/>
    <w:rPr>
      <w:rFonts w:cs="Times New Roman"/>
    </w:rPr>
  </w:style>
  <w:style w:type="paragraph" w:styleId="a8">
    <w:name w:val="footer"/>
    <w:basedOn w:val="a"/>
    <w:link w:val="12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link w:val="a8"/>
    <w:uiPriority w:val="99"/>
    <w:locked/>
    <w:rsid w:val="00170591"/>
    <w:rPr>
      <w:rFonts w:cs="Times New Roman"/>
    </w:rPr>
  </w:style>
  <w:style w:type="character" w:customStyle="1" w:styleId="apple-converted-space">
    <w:name w:val="apple-converted-space"/>
    <w:basedOn w:val="a0"/>
    <w:rsid w:val="00475A8F"/>
    <w:rPr>
      <w:rFonts w:cs="Times New Roman"/>
    </w:rPr>
  </w:style>
  <w:style w:type="character" w:styleId="a9">
    <w:name w:val="Emphasis"/>
    <w:basedOn w:val="a0"/>
    <w:uiPriority w:val="20"/>
    <w:qFormat/>
    <w:rsid w:val="00E744FF"/>
    <w:rPr>
      <w:rFonts w:cs="Times New Roman"/>
      <w:i/>
      <w:iCs/>
    </w:rPr>
  </w:style>
  <w:style w:type="paragraph" w:styleId="aa">
    <w:name w:val="List Paragraph"/>
    <w:basedOn w:val="a"/>
    <w:uiPriority w:val="34"/>
    <w:qFormat/>
    <w:rsid w:val="00562F90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EA28AE"/>
    <w:rPr>
      <w:rFonts w:cs="Times New Roman"/>
      <w:sz w:val="18"/>
      <w:szCs w:val="18"/>
    </w:rPr>
  </w:style>
  <w:style w:type="paragraph" w:styleId="ac">
    <w:name w:val="annotation text"/>
    <w:basedOn w:val="a"/>
    <w:link w:val="13"/>
    <w:uiPriority w:val="99"/>
    <w:unhideWhenUsed/>
    <w:rsid w:val="00EA28AE"/>
    <w:pPr>
      <w:jc w:val="left"/>
    </w:pPr>
  </w:style>
  <w:style w:type="character" w:customStyle="1" w:styleId="13">
    <w:name w:val="コメント文字列 (文字)1"/>
    <w:basedOn w:val="a0"/>
    <w:link w:val="ac"/>
    <w:uiPriority w:val="99"/>
    <w:locked/>
    <w:rsid w:val="00EA28AE"/>
    <w:rPr>
      <w:rFonts w:ascii="Times New Roman" w:hAnsi="Times New Roman" w:cs="Times New Roman"/>
    </w:rPr>
  </w:style>
  <w:style w:type="paragraph" w:styleId="ad">
    <w:name w:val="annotation subject"/>
    <w:basedOn w:val="ac"/>
    <w:next w:val="ac"/>
    <w:link w:val="ae"/>
    <w:uiPriority w:val="99"/>
    <w:semiHidden/>
    <w:unhideWhenUsed/>
    <w:rsid w:val="00EA28AE"/>
    <w:rPr>
      <w:b/>
      <w:bCs/>
    </w:rPr>
  </w:style>
  <w:style w:type="character" w:customStyle="1" w:styleId="ae">
    <w:name w:val="コメント内容 (文字)"/>
    <w:basedOn w:val="13"/>
    <w:link w:val="ad"/>
    <w:uiPriority w:val="99"/>
    <w:semiHidden/>
    <w:locked/>
    <w:rsid w:val="00EA28AE"/>
    <w:rPr>
      <w:rFonts w:ascii="Times New Roman" w:hAnsi="Times New Roman" w:cs="Times New Roman"/>
      <w:b/>
      <w:bCs/>
    </w:rPr>
  </w:style>
  <w:style w:type="paragraph" w:styleId="af">
    <w:name w:val="Revision"/>
    <w:hidden/>
    <w:uiPriority w:val="99"/>
    <w:semiHidden/>
    <w:rsid w:val="00643719"/>
    <w:rPr>
      <w:rFonts w:ascii="Times New Roman" w:hAnsi="Times New Roman"/>
      <w:szCs w:val="22"/>
    </w:rPr>
  </w:style>
  <w:style w:type="paragraph" w:styleId="Web">
    <w:name w:val="Normal (Web)"/>
    <w:basedOn w:val="a"/>
    <w:uiPriority w:val="99"/>
    <w:rsid w:val="00274CAE"/>
    <w:pPr>
      <w:widowControl/>
      <w:spacing w:before="100" w:beforeAutospacing="1" w:after="100" w:afterAutospacing="1" w:line="480" w:lineRule="auto"/>
      <w:ind w:firstLineChars="0" w:firstLine="0"/>
      <w:jc w:val="left"/>
    </w:pPr>
    <w:rPr>
      <w:rFonts w:eastAsia="ＭＳ 明朝"/>
      <w:kern w:val="0"/>
      <w:lang w:val="en-AU"/>
    </w:rPr>
  </w:style>
  <w:style w:type="paragraph" w:styleId="af0">
    <w:name w:val="Title"/>
    <w:basedOn w:val="a"/>
    <w:next w:val="a"/>
    <w:link w:val="af1"/>
    <w:uiPriority w:val="10"/>
    <w:qFormat/>
    <w:rsid w:val="00136AEC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1">
    <w:name w:val="表題 (文字)"/>
    <w:basedOn w:val="a0"/>
    <w:link w:val="af0"/>
    <w:uiPriority w:val="10"/>
    <w:rsid w:val="00136AEC"/>
    <w:rPr>
      <w:rFonts w:asciiTheme="majorHAnsi" w:eastAsia="ＭＳ ゴシック" w:hAnsiTheme="majorHAnsi" w:cstheme="majorBidi"/>
      <w:sz w:val="32"/>
      <w:szCs w:val="32"/>
    </w:rPr>
  </w:style>
  <w:style w:type="paragraph" w:customStyle="1" w:styleId="BGKeywords">
    <w:name w:val="BG_Keywords"/>
    <w:basedOn w:val="a"/>
    <w:rsid w:val="004E1A2B"/>
    <w:pPr>
      <w:widowControl/>
      <w:spacing w:after="200" w:line="480" w:lineRule="auto"/>
      <w:ind w:firstLineChars="0" w:firstLine="0"/>
    </w:pPr>
    <w:rPr>
      <w:rFonts w:ascii="Times" w:eastAsia="ＭＳ 明朝" w:hAnsi="Times" w:cs="Times"/>
      <w:kern w:val="0"/>
      <w:lang w:eastAsia="en-US"/>
    </w:rPr>
  </w:style>
  <w:style w:type="paragraph" w:customStyle="1" w:styleId="AIReceivedDate">
    <w:name w:val="AI_Received_Date"/>
    <w:basedOn w:val="a"/>
    <w:next w:val="a"/>
    <w:rsid w:val="009F0570"/>
    <w:pPr>
      <w:widowControl/>
      <w:spacing w:after="240" w:line="480" w:lineRule="auto"/>
      <w:ind w:firstLineChars="0" w:firstLine="0"/>
    </w:pPr>
    <w:rPr>
      <w:rFonts w:ascii="Times" w:eastAsia="ＭＳ 明朝" w:hAnsi="Times" w:cs="Times"/>
      <w:b/>
      <w:bCs/>
      <w:kern w:val="0"/>
      <w:lang w:eastAsia="en-US"/>
    </w:rPr>
  </w:style>
  <w:style w:type="character" w:styleId="af2">
    <w:name w:val="Hyperlink"/>
    <w:basedOn w:val="a0"/>
    <w:uiPriority w:val="99"/>
    <w:unhideWhenUsed/>
    <w:rsid w:val="00F60813"/>
    <w:rPr>
      <w:color w:val="0000FF" w:themeColor="hyperlink"/>
      <w:u w:val="single"/>
    </w:rPr>
  </w:style>
  <w:style w:type="character" w:customStyle="1" w:styleId="af3">
    <w:name w:val="フッター (文字)"/>
    <w:basedOn w:val="a0"/>
    <w:uiPriority w:val="99"/>
    <w:rsid w:val="00D43170"/>
    <w:rPr>
      <w:sz w:val="24"/>
      <w:szCs w:val="24"/>
    </w:rPr>
  </w:style>
  <w:style w:type="character" w:customStyle="1" w:styleId="af4">
    <w:name w:val="コメント文字列 (文字)"/>
    <w:basedOn w:val="a0"/>
    <w:uiPriority w:val="99"/>
    <w:rsid w:val="00D43170"/>
    <w:rPr>
      <w:rFonts w:eastAsiaTheme="minorEastAsia"/>
      <w:kern w:val="2"/>
      <w:sz w:val="24"/>
      <w:szCs w:val="24"/>
    </w:rPr>
  </w:style>
  <w:style w:type="character" w:styleId="af5">
    <w:name w:val="Placeholder Text"/>
    <w:basedOn w:val="a0"/>
    <w:uiPriority w:val="99"/>
    <w:semiHidden/>
    <w:rsid w:val="00A90359"/>
    <w:rPr>
      <w:color w:val="808080"/>
    </w:rPr>
  </w:style>
  <w:style w:type="paragraph" w:styleId="af6">
    <w:name w:val="caption"/>
    <w:basedOn w:val="a"/>
    <w:next w:val="a"/>
    <w:uiPriority w:val="35"/>
    <w:unhideWhenUsed/>
    <w:qFormat/>
    <w:rsid w:val="009167EE"/>
    <w:rPr>
      <w:b/>
      <w:bCs/>
      <w:sz w:val="21"/>
      <w:szCs w:val="21"/>
    </w:rPr>
  </w:style>
  <w:style w:type="paragraph" w:customStyle="1" w:styleId="m-1562403163782998228xmsonormal">
    <w:name w:val="m_-1562403163782998228x_msonormal"/>
    <w:basedOn w:val="a"/>
    <w:rsid w:val="009137A9"/>
    <w:pPr>
      <w:widowControl/>
      <w:spacing w:before="100" w:beforeAutospacing="1" w:after="100" w:afterAutospacing="1"/>
      <w:ind w:firstLineChars="0" w:firstLine="0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55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5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550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55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8ABEA-4CFB-49D1-879A-6E558053E1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341371-F8BD-448B-BE67-109882FC1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亮介</dc:creator>
  <cp:lastModifiedBy>KyOhnuma</cp:lastModifiedBy>
  <cp:revision>3</cp:revision>
  <cp:lastPrinted>2017-06-16T02:03:00Z</cp:lastPrinted>
  <dcterms:created xsi:type="dcterms:W3CDTF">2018-07-31T03:00:00Z</dcterms:created>
  <dcterms:modified xsi:type="dcterms:W3CDTF">2018-07-31T03:01:00Z</dcterms:modified>
</cp:coreProperties>
</file>